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2DDA0" w14:textId="33220AA0" w:rsidR="00670EE2" w:rsidRDefault="003E473B" w:rsidP="00A95CC6">
      <w:pPr>
        <w:pStyle w:val="MDPI12title"/>
      </w:pPr>
      <w:bookmarkStart w:id="0" w:name="_GoBack"/>
      <w:bookmarkEnd w:id="0"/>
      <w:r w:rsidRPr="003E473B">
        <w:t>Supplementary material: Obesity stigma: Is the ‘food addiction’ label feeding the problem?</w:t>
      </w:r>
    </w:p>
    <w:p w14:paraId="41A8B10F" w14:textId="38097C61" w:rsidR="00A95CC6" w:rsidRDefault="00A95CC6" w:rsidP="00A95CC6">
      <w:pPr>
        <w:pStyle w:val="MDPI13authornames"/>
        <w:rPr>
          <w:lang w:eastAsia="en-GB"/>
        </w:rPr>
      </w:pPr>
      <w:r w:rsidRPr="008161E9">
        <w:rPr>
          <w:lang w:eastAsia="en-GB"/>
        </w:rPr>
        <w:t>Helen K. Ruddock</w:t>
      </w:r>
      <w:r w:rsidRPr="008161E9">
        <w:rPr>
          <w:vertAlign w:val="superscript"/>
          <w:lang w:eastAsia="en-GB"/>
        </w:rPr>
        <w:t>1,2</w:t>
      </w:r>
      <w:r w:rsidRPr="008161E9">
        <w:rPr>
          <w:lang w:eastAsia="en-GB"/>
        </w:rPr>
        <w:t>,</w:t>
      </w:r>
      <w:r w:rsidRPr="00036931">
        <w:rPr>
          <w:lang w:eastAsia="en-GB"/>
        </w:rPr>
        <w:t xml:space="preserve"> </w:t>
      </w:r>
      <w:r w:rsidRPr="008F351E">
        <w:rPr>
          <w:lang w:eastAsia="en-GB"/>
        </w:rPr>
        <w:t>Michael Orwin</w:t>
      </w:r>
      <w:r w:rsidRPr="00036931">
        <w:rPr>
          <w:vertAlign w:val="superscript"/>
          <w:lang w:eastAsia="en-GB"/>
        </w:rPr>
        <w:t>1</w:t>
      </w:r>
      <w:r>
        <w:rPr>
          <w:vertAlign w:val="superscript"/>
          <w:lang w:eastAsia="en-GB"/>
        </w:rPr>
        <w:t>,3</w:t>
      </w:r>
      <w:r>
        <w:rPr>
          <w:lang w:eastAsia="en-GB"/>
        </w:rPr>
        <w:t xml:space="preserve">, </w:t>
      </w:r>
      <w:r w:rsidRPr="008F351E">
        <w:rPr>
          <w:lang w:eastAsia="en-GB"/>
        </w:rPr>
        <w:t xml:space="preserve">Emma </w:t>
      </w:r>
      <w:r w:rsidRPr="00036931">
        <w:rPr>
          <w:lang w:eastAsia="en-GB"/>
        </w:rPr>
        <w:t xml:space="preserve">J. </w:t>
      </w:r>
      <w:r w:rsidRPr="008F351E">
        <w:rPr>
          <w:lang w:eastAsia="en-GB"/>
        </w:rPr>
        <w:t>Boyla</w:t>
      </w:r>
      <w:r w:rsidRPr="00036931">
        <w:rPr>
          <w:lang w:eastAsia="en-GB"/>
        </w:rPr>
        <w:t>nd</w:t>
      </w:r>
      <w:r w:rsidRPr="00036931">
        <w:rPr>
          <w:vertAlign w:val="superscript"/>
          <w:lang w:eastAsia="en-GB"/>
        </w:rPr>
        <w:t>1</w:t>
      </w:r>
      <w:r>
        <w:rPr>
          <w:lang w:eastAsia="en-GB"/>
        </w:rPr>
        <w:t xml:space="preserve">, </w:t>
      </w:r>
      <w:r>
        <w:rPr>
          <w:color w:val="000000" w:themeColor="text1"/>
          <w:lang w:eastAsia="en-GB"/>
        </w:rPr>
        <w:t>Elizabeth H. Evans</w:t>
      </w:r>
      <w:r>
        <w:rPr>
          <w:color w:val="000000" w:themeColor="text1"/>
          <w:vertAlign w:val="superscript"/>
          <w:lang w:eastAsia="en-GB"/>
        </w:rPr>
        <w:t>3</w:t>
      </w:r>
      <w:r>
        <w:rPr>
          <w:color w:val="000000" w:themeColor="text1"/>
          <w:lang w:eastAsia="en-GB"/>
        </w:rPr>
        <w:t xml:space="preserve">, </w:t>
      </w:r>
      <w:r>
        <w:rPr>
          <w:lang w:eastAsia="en-GB"/>
        </w:rPr>
        <w:t xml:space="preserve">and </w:t>
      </w:r>
      <w:r w:rsidRPr="008161E9">
        <w:rPr>
          <w:lang w:eastAsia="en-GB"/>
        </w:rPr>
        <w:t>Charlotte</w:t>
      </w:r>
      <w:r w:rsidRPr="00036931">
        <w:rPr>
          <w:lang w:eastAsia="en-GB"/>
        </w:rPr>
        <w:t xml:space="preserve"> A. Hardman</w:t>
      </w:r>
      <w:r w:rsidRPr="00036931">
        <w:rPr>
          <w:vertAlign w:val="superscript"/>
          <w:lang w:eastAsia="en-GB"/>
        </w:rPr>
        <w:t>1</w:t>
      </w:r>
      <w:r>
        <w:rPr>
          <w:lang w:eastAsia="en-GB"/>
        </w:rPr>
        <w:t>*</w:t>
      </w:r>
      <w:r w:rsidRPr="00036931">
        <w:rPr>
          <w:lang w:eastAsia="en-GB"/>
        </w:rPr>
        <w:t xml:space="preserve"> </w:t>
      </w:r>
    </w:p>
    <w:p w14:paraId="5EF55DCE" w14:textId="77777777" w:rsidR="00DA7B83" w:rsidRPr="00DA7B83" w:rsidRDefault="00DA7B83" w:rsidP="00DA7B83">
      <w:pPr>
        <w:pStyle w:val="MDPI14history"/>
        <w:rPr>
          <w:lang w:eastAsia="en-GB"/>
        </w:rPr>
      </w:pPr>
    </w:p>
    <w:p w14:paraId="37608428" w14:textId="2A02B457" w:rsidR="00DA7B83" w:rsidRPr="00462061" w:rsidRDefault="00DA7B83" w:rsidP="00DA7B83">
      <w:pPr>
        <w:pStyle w:val="MDPI16affiliation"/>
      </w:pPr>
      <w:r w:rsidRPr="00BD32C3">
        <w:rPr>
          <w:vertAlign w:val="superscript"/>
        </w:rPr>
        <w:t>1</w:t>
      </w:r>
      <w:r w:rsidRPr="00BD32C3">
        <w:tab/>
      </w:r>
      <w:r w:rsidRPr="00036931">
        <w:rPr>
          <w:color w:val="000000" w:themeColor="text1"/>
          <w:lang w:eastAsia="en-GB"/>
        </w:rPr>
        <w:t>Department of Psychological Sciences, U</w:t>
      </w:r>
      <w:r>
        <w:rPr>
          <w:color w:val="000000" w:themeColor="text1"/>
          <w:lang w:eastAsia="en-GB"/>
        </w:rPr>
        <w:t>niversity of Liverpool, UK</w:t>
      </w:r>
      <w:r w:rsidRPr="00BD32C3">
        <w:t xml:space="preserve">; </w:t>
      </w:r>
      <w:r w:rsidRPr="00462061">
        <w:t xml:space="preserve">E-mails: </w:t>
      </w:r>
      <w:hyperlink r:id="rId5" w:history="1">
        <w:r w:rsidR="00462061" w:rsidRPr="00462061">
          <w:rPr>
            <w:rStyle w:val="Hyperlink"/>
          </w:rPr>
          <w:t>charlotte.hardman@Liverpool.ac.uk</w:t>
        </w:r>
      </w:hyperlink>
      <w:r w:rsidR="00462061" w:rsidRPr="00462061">
        <w:t xml:space="preserve">; </w:t>
      </w:r>
      <w:hyperlink r:id="rId6" w:history="1">
        <w:r w:rsidR="00462061" w:rsidRPr="003D2C49">
          <w:rPr>
            <w:rStyle w:val="Hyperlink"/>
          </w:rPr>
          <w:t>e.boyland@liverpool.ac.uk</w:t>
        </w:r>
      </w:hyperlink>
      <w:r w:rsidR="00462061">
        <w:t xml:space="preserve"> </w:t>
      </w:r>
    </w:p>
    <w:p w14:paraId="0CBAC149" w14:textId="3BEB9C41" w:rsidR="00DA7B83" w:rsidRDefault="00DA7B83" w:rsidP="00DA7B83">
      <w:pPr>
        <w:pStyle w:val="MDPI16affiliation"/>
      </w:pPr>
      <w:r w:rsidRPr="00462061">
        <w:rPr>
          <w:szCs w:val="20"/>
          <w:vertAlign w:val="superscript"/>
        </w:rPr>
        <w:t>2</w:t>
      </w:r>
      <w:r w:rsidRPr="00462061">
        <w:rPr>
          <w:szCs w:val="20"/>
        </w:rPr>
        <w:tab/>
      </w:r>
      <w:r w:rsidRPr="00462061">
        <w:rPr>
          <w:color w:val="000000" w:themeColor="text1"/>
          <w:lang w:eastAsia="en-GB"/>
        </w:rPr>
        <w:t>School of Psychology, University of Birmingham, UK</w:t>
      </w:r>
      <w:r w:rsidRPr="00462061">
        <w:rPr>
          <w:szCs w:val="20"/>
        </w:rPr>
        <w:t xml:space="preserve">; </w:t>
      </w:r>
      <w:hyperlink r:id="rId7" w:history="1">
        <w:r w:rsidR="00462061" w:rsidRPr="00462061">
          <w:rPr>
            <w:rStyle w:val="Hyperlink"/>
          </w:rPr>
          <w:t>Email:</w:t>
        </w:r>
      </w:hyperlink>
      <w:r w:rsidR="00462061" w:rsidRPr="00462061">
        <w:t xml:space="preserve"> </w:t>
      </w:r>
      <w:hyperlink r:id="rId8" w:history="1">
        <w:r w:rsidR="00462061" w:rsidRPr="003D2C49">
          <w:rPr>
            <w:rStyle w:val="Hyperlink"/>
          </w:rPr>
          <w:t>ruddochk@bham.ac.uk</w:t>
        </w:r>
      </w:hyperlink>
      <w:r w:rsidR="00462061">
        <w:t xml:space="preserve"> </w:t>
      </w:r>
    </w:p>
    <w:p w14:paraId="7395BD52" w14:textId="6140628D" w:rsidR="00DA7B83" w:rsidRPr="00462061" w:rsidRDefault="00DA7B83" w:rsidP="00DA7B83">
      <w:pPr>
        <w:pStyle w:val="MDPI16affiliation"/>
        <w:rPr>
          <w:color w:val="FF0000"/>
        </w:rPr>
      </w:pPr>
      <w:r>
        <w:rPr>
          <w:szCs w:val="20"/>
          <w:vertAlign w:val="superscript"/>
        </w:rPr>
        <w:t xml:space="preserve">3 </w:t>
      </w:r>
      <w:r>
        <w:rPr>
          <w:color w:val="000000" w:themeColor="text1"/>
          <w:lang w:eastAsia="en-GB"/>
        </w:rPr>
        <w:tab/>
        <w:t xml:space="preserve">School of Psychology, Newcastle University, UK; e-mails: </w:t>
      </w:r>
      <w:hyperlink r:id="rId9" w:history="1">
        <w:r w:rsidR="00462061" w:rsidRPr="003D2C49">
          <w:rPr>
            <w:rStyle w:val="Hyperlink"/>
            <w:lang w:eastAsia="en-GB"/>
          </w:rPr>
          <w:t>Elizabeth.evans@ncl.ac.uk</w:t>
        </w:r>
      </w:hyperlink>
      <w:r w:rsidR="00462061">
        <w:rPr>
          <w:color w:val="000000" w:themeColor="text1"/>
          <w:lang w:eastAsia="en-GB"/>
        </w:rPr>
        <w:t xml:space="preserve"> </w:t>
      </w:r>
    </w:p>
    <w:p w14:paraId="528CEEA5" w14:textId="77777777" w:rsidR="00DA7B83" w:rsidRPr="00BD32C3" w:rsidRDefault="00DA7B83" w:rsidP="00DA7B83">
      <w:pPr>
        <w:pStyle w:val="MDPI14history"/>
        <w:spacing w:before="0"/>
        <w:ind w:left="311" w:hanging="198"/>
      </w:pPr>
      <w:r w:rsidRPr="00BD32C3">
        <w:rPr>
          <w:b/>
        </w:rPr>
        <w:t>*</w:t>
      </w:r>
      <w:r w:rsidRPr="00BD32C3">
        <w:tab/>
        <w:t xml:space="preserve">Correspondence: </w:t>
      </w:r>
      <w:r>
        <w:rPr>
          <w:color w:val="000000" w:themeColor="text1"/>
          <w:lang w:eastAsia="en-GB"/>
        </w:rPr>
        <w:t>charlotte.hardman@liverpool.ac.uk</w:t>
      </w:r>
      <w:r w:rsidRPr="00BD32C3">
        <w:t xml:space="preserve"> </w:t>
      </w:r>
    </w:p>
    <w:p w14:paraId="1041E56F" w14:textId="4B0B88BF" w:rsidR="008F7438" w:rsidRDefault="008F7438" w:rsidP="00DA7B83"/>
    <w:p w14:paraId="1B6163B8" w14:textId="6ED10521" w:rsidR="007A2B03" w:rsidRPr="003E473B" w:rsidRDefault="003E473B" w:rsidP="00DA7B83">
      <w:pPr>
        <w:pStyle w:val="MDPI21heading1"/>
      </w:pPr>
      <w:r>
        <w:t xml:space="preserve">1. </w:t>
      </w:r>
      <w:r w:rsidR="008F7438">
        <w:t>Vignette</w:t>
      </w:r>
    </w:p>
    <w:p w14:paraId="350D02B9" w14:textId="5DEB5B90" w:rsidR="00DB07B1" w:rsidRPr="003E473B" w:rsidRDefault="007A2B03" w:rsidP="00DA7B83">
      <w:pPr>
        <w:pStyle w:val="MDPI31text"/>
        <w:ind w:firstLine="0"/>
      </w:pPr>
      <w:r w:rsidRPr="003E473B">
        <w:t xml:space="preserve">Picture of target (Paulina) and description provided in each condition.  </w:t>
      </w:r>
    </w:p>
    <w:p w14:paraId="34D4A5C7" w14:textId="7A46574A" w:rsidR="00DB07B1" w:rsidRPr="003E473B" w:rsidRDefault="00DB4900" w:rsidP="003E473B">
      <w:pPr>
        <w:spacing w:line="360" w:lineRule="auto"/>
      </w:pPr>
      <w:r w:rsidRPr="003E473B">
        <w:fldChar w:fldCharType="begin"/>
      </w:r>
      <w:r w:rsidRPr="003E473B">
        <w:instrText xml:space="preserve"> INCLUDEPICTURE "/var/folders/kx/6kgr2zm56mz1rljdm5w7pd0r0000gn/T/com.microsoft.Word/WebArchiveCopyPasteTempFiles/page55image1770016" \* MERGEFORMATINET </w:instrText>
      </w:r>
      <w:r w:rsidRPr="003E473B">
        <w:fldChar w:fldCharType="separate"/>
      </w:r>
      <w:r w:rsidRPr="003E473B">
        <w:rPr>
          <w:lang w:eastAsia="en-GB"/>
        </w:rPr>
        <w:drawing>
          <wp:inline distT="0" distB="0" distL="0" distR="0" wp14:anchorId="041290BE" wp14:editId="5528B000">
            <wp:extent cx="2396836" cy="2992120"/>
            <wp:effectExtent l="0" t="0" r="3810" b="5080"/>
            <wp:docPr id="1" name="Picture 1" descr="page55image17700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55image177001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47" t="15558" r="50673" b="47503"/>
                    <a:stretch/>
                  </pic:blipFill>
                  <pic:spPr bwMode="auto">
                    <a:xfrm>
                      <a:off x="0" y="0"/>
                      <a:ext cx="2406020" cy="300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E473B">
        <w:fldChar w:fldCharType="end"/>
      </w:r>
    </w:p>
    <w:p w14:paraId="1C46096F" w14:textId="6DE57E36" w:rsidR="00A95CC6" w:rsidRDefault="007A2B03" w:rsidP="00A95CC6">
      <w:pPr>
        <w:pStyle w:val="MDPI22heading2"/>
        <w:rPr>
          <w:shd w:val="clear" w:color="auto" w:fill="FFFFFF"/>
        </w:rPr>
      </w:pPr>
      <w:r w:rsidRPr="003E473B">
        <w:rPr>
          <w:shd w:val="clear" w:color="auto" w:fill="FFFFFF"/>
        </w:rPr>
        <w:t>Control vignette</w:t>
      </w:r>
    </w:p>
    <w:p w14:paraId="039BE995" w14:textId="75997C64" w:rsidR="007A2B03" w:rsidRPr="003E473B" w:rsidRDefault="007A2B03" w:rsidP="00DA7B83">
      <w:pPr>
        <w:pStyle w:val="MDPI31text"/>
        <w:ind w:firstLine="0"/>
        <w:rPr>
          <w:shd w:val="clear" w:color="auto" w:fill="FFFFFF"/>
        </w:rPr>
      </w:pPr>
      <w:r w:rsidRPr="003E473B">
        <w:rPr>
          <w:shd w:val="clear" w:color="auto" w:fill="FFFFFF"/>
        </w:rPr>
        <w:t>The picture above shows Paulina, she is in her early 20’s and has recently graduated university with a degree in business administration. Paulina is the youngest of 3 siblings and her parents divorced around 10 years ago. Paulina is very overweight. She likes animals and romantic comedies, and writes short stories as a hobby. Last year Paulina learnt to drive and she now drives a Fiat 500.</w:t>
      </w:r>
    </w:p>
    <w:p w14:paraId="6CAF7EF3" w14:textId="39D279A4" w:rsidR="00A95CC6" w:rsidRPr="00A95CC6" w:rsidRDefault="007A2B03" w:rsidP="00A95CC6">
      <w:pPr>
        <w:pStyle w:val="MDPI22heading2"/>
      </w:pPr>
      <w:r w:rsidRPr="00A95CC6">
        <w:t>Self-diagnosed vignette</w:t>
      </w:r>
    </w:p>
    <w:p w14:paraId="1DAE0037" w14:textId="007D9450" w:rsidR="007A2B03" w:rsidRPr="003E473B" w:rsidRDefault="007A2B03" w:rsidP="00DA7B83">
      <w:pPr>
        <w:pStyle w:val="MDPI31text"/>
        <w:ind w:firstLine="0"/>
      </w:pPr>
      <w:r w:rsidRPr="003E473B">
        <w:rPr>
          <w:shd w:val="clear" w:color="auto" w:fill="FFFFFF"/>
        </w:rPr>
        <w:t xml:space="preserve">The picture above shows Paulina, she is in her early 20’s and has recently graduated university with a degree in business administration. Paulina is the youngest of 3 siblings and her parents divorced around 10 years ago. Paulina is very overweight. </w:t>
      </w:r>
      <w:r w:rsidRPr="003E473B">
        <w:rPr>
          <w:i/>
          <w:iCs/>
          <w:shd w:val="clear" w:color="auto" w:fill="FFFFFF"/>
        </w:rPr>
        <w:t>She believes herself to be addicted to food</w:t>
      </w:r>
      <w:r w:rsidRPr="003E473B">
        <w:rPr>
          <w:shd w:val="clear" w:color="auto" w:fill="FFFFFF"/>
        </w:rPr>
        <w:t>. She likes animals and romantic comedies, and writes short stories as a hobby. Last year Paulina learnt to drive and she now drives a Fiat 500.</w:t>
      </w:r>
    </w:p>
    <w:p w14:paraId="5F183E9B" w14:textId="374B0EE7" w:rsidR="00DB07B1" w:rsidRPr="003E473B" w:rsidRDefault="00DB07B1" w:rsidP="003E473B">
      <w:pPr>
        <w:spacing w:line="360" w:lineRule="auto"/>
      </w:pPr>
    </w:p>
    <w:p w14:paraId="7CB94792" w14:textId="77777777" w:rsidR="00DA7B83" w:rsidRDefault="00DA7B83" w:rsidP="00A95CC6">
      <w:pPr>
        <w:pStyle w:val="MDPI22heading2"/>
        <w:rPr>
          <w:shd w:val="clear" w:color="auto" w:fill="FFFFFF"/>
        </w:rPr>
      </w:pPr>
    </w:p>
    <w:p w14:paraId="50BDB117" w14:textId="6C290532" w:rsidR="00A95CC6" w:rsidRDefault="007A2B03" w:rsidP="00A95CC6">
      <w:pPr>
        <w:pStyle w:val="MDPI22heading2"/>
        <w:rPr>
          <w:shd w:val="clear" w:color="auto" w:fill="FFFFFF"/>
        </w:rPr>
      </w:pPr>
      <w:r w:rsidRPr="003E473B">
        <w:rPr>
          <w:shd w:val="clear" w:color="auto" w:fill="FFFFFF"/>
        </w:rPr>
        <w:t>Medical vignette</w:t>
      </w:r>
    </w:p>
    <w:p w14:paraId="362C6DA8" w14:textId="14925AE5" w:rsidR="007A2B03" w:rsidRPr="00DA7B83" w:rsidRDefault="007A2B03" w:rsidP="00DA7B83">
      <w:pPr>
        <w:pStyle w:val="MDPI31text"/>
        <w:ind w:firstLine="0"/>
      </w:pPr>
      <w:r w:rsidRPr="00DA7B83">
        <w:t xml:space="preserve">The picture above shows Paulina, she is in her early 20’s and has recently graduated university with a degree in business administration. Paulina is the youngest of 3 siblings and her parents divorced around 10 years ago. Paulina is very overweight. </w:t>
      </w:r>
      <w:r w:rsidRPr="00883169">
        <w:rPr>
          <w:i/>
        </w:rPr>
        <w:t>Her GP has recently diagnosed her as having a food addiction.</w:t>
      </w:r>
      <w:r w:rsidRPr="00DA7B83">
        <w:t xml:space="preserve"> She likes animals and romantic comedies, and writes short stories as a hobby. Last year Paulina learnt to drive and she now drives a Fiat 500.</w:t>
      </w:r>
    </w:p>
    <w:p w14:paraId="4CA5AFBD" w14:textId="77777777" w:rsidR="007A2B03" w:rsidRPr="003E473B" w:rsidRDefault="007A2B03" w:rsidP="003E473B">
      <w:pPr>
        <w:spacing w:line="360" w:lineRule="auto"/>
      </w:pPr>
    </w:p>
    <w:p w14:paraId="397BB1E7" w14:textId="5F4DE0B3" w:rsidR="003E473B" w:rsidRPr="003E473B" w:rsidRDefault="003E473B" w:rsidP="00A95CC6">
      <w:pPr>
        <w:pStyle w:val="MDPI21heading1"/>
      </w:pPr>
      <w:r w:rsidRPr="003E473B">
        <w:t xml:space="preserve">2. </w:t>
      </w:r>
      <w:r w:rsidR="00DB07B1" w:rsidRPr="00A95CC6">
        <w:t>Exploratory</w:t>
      </w:r>
      <w:r w:rsidR="00DB07B1" w:rsidRPr="003E473B">
        <w:t xml:space="preserve"> analyses</w:t>
      </w:r>
      <w:bookmarkStart w:id="1" w:name="OLE_LINK1"/>
    </w:p>
    <w:p w14:paraId="53E8D9E8" w14:textId="612E0685" w:rsidR="001B15C5" w:rsidRDefault="001B15C5" w:rsidP="00A95CC6">
      <w:pPr>
        <w:pStyle w:val="MDPI22heading2"/>
      </w:pPr>
      <w:r>
        <w:t xml:space="preserve">Do employability ratings differ as a function of condition in </w:t>
      </w:r>
      <w:r w:rsidR="009F0838">
        <w:t>S</w:t>
      </w:r>
      <w:r>
        <w:t xml:space="preserve">tudies 1 and 2? </w:t>
      </w:r>
    </w:p>
    <w:p w14:paraId="6A19ED78" w14:textId="37075591" w:rsidR="001B15C5" w:rsidRPr="006B55CE" w:rsidRDefault="006B55CE" w:rsidP="00A95CC6">
      <w:pPr>
        <w:pStyle w:val="MDPI22heading2"/>
        <w:rPr>
          <w:i w:val="0"/>
          <w:iCs/>
        </w:rPr>
      </w:pPr>
      <w:r w:rsidRPr="006B55CE">
        <w:rPr>
          <w:i w:val="0"/>
          <w:iCs/>
        </w:rPr>
        <w:t>For each participant we calculated the mean employability rating across all seven items.</w:t>
      </w:r>
      <w:r>
        <w:rPr>
          <w:i w:val="0"/>
          <w:iCs/>
        </w:rPr>
        <w:t xml:space="preserve"> Univariate ANOVAs were conducted to examine whether employability ratings differed as a function of condition in studies 1 and 2. Mean employability ratings were entered as the dependent variable, and condition (i.e. Control, Medical, Self-diagnosed) was entered as the independent variable.</w:t>
      </w:r>
      <w:r>
        <w:t xml:space="preserve"> </w:t>
      </w:r>
      <w:r w:rsidR="001B15C5">
        <w:rPr>
          <w:i w:val="0"/>
          <w:iCs/>
        </w:rPr>
        <w:t>In both</w:t>
      </w:r>
      <w:r>
        <w:rPr>
          <w:i w:val="0"/>
          <w:iCs/>
        </w:rPr>
        <w:t xml:space="preserve"> studies</w:t>
      </w:r>
      <w:r w:rsidR="001B15C5">
        <w:rPr>
          <w:i w:val="0"/>
          <w:iCs/>
        </w:rPr>
        <w:t xml:space="preserve">, </w:t>
      </w:r>
      <w:r>
        <w:rPr>
          <w:i w:val="0"/>
          <w:iCs/>
        </w:rPr>
        <w:t xml:space="preserve">condition elicited no significant effect on </w:t>
      </w:r>
      <w:r w:rsidR="001B15C5">
        <w:rPr>
          <w:i w:val="0"/>
          <w:iCs/>
        </w:rPr>
        <w:t>employability ratings (Study 1: F(2, 437)=.914, p=.402; Study 2: F(2, 520)=</w:t>
      </w:r>
      <w:r w:rsidR="00090D23">
        <w:rPr>
          <w:i w:val="0"/>
          <w:iCs/>
        </w:rPr>
        <w:t>2.77, p=.064)</w:t>
      </w:r>
      <w:r w:rsidR="007C474E">
        <w:rPr>
          <w:i w:val="0"/>
          <w:iCs/>
        </w:rPr>
        <w:t>.</w:t>
      </w:r>
    </w:p>
    <w:p w14:paraId="022300A7" w14:textId="6B591789" w:rsidR="003E473B" w:rsidRPr="003E473B" w:rsidRDefault="003E473B" w:rsidP="00A95CC6">
      <w:pPr>
        <w:pStyle w:val="MDPI22heading2"/>
      </w:pPr>
      <w:r w:rsidRPr="003E473B">
        <w:t>2.1. Does student status moderate the effect of condition on general stigma (i.e. anti-fat attitudes, AFA) or target-specific stigma (i.e. Modified fat-phobia scale, M-FPS)?</w:t>
      </w:r>
    </w:p>
    <w:bookmarkEnd w:id="1"/>
    <w:p w14:paraId="163E9825" w14:textId="0A43548D" w:rsidR="00475721" w:rsidRPr="003E473B" w:rsidRDefault="00475721" w:rsidP="00DA7B83">
      <w:pPr>
        <w:pStyle w:val="MDPI32textnoindent"/>
      </w:pPr>
      <w:r w:rsidRPr="003E473B">
        <w:t xml:space="preserve">Linear regression models were conducted to examine whether participants’ student status (i.e. student vs. non-student) moderated the effect of condition on AFA and M-FPS scores in Study 2. For each model, student status and </w:t>
      </w:r>
      <w:r w:rsidR="00F40143" w:rsidRPr="003E473B">
        <w:t>condition</w:t>
      </w:r>
      <w:r w:rsidRPr="003E473B">
        <w:t xml:space="preserve"> (</w:t>
      </w:r>
      <w:r w:rsidR="00F40143" w:rsidRPr="003E473B">
        <w:t>dummy coded, i.e.</w:t>
      </w:r>
      <w:r w:rsidRPr="003E473B">
        <w:t xml:space="preserve"> self-diagnosed vs. control / medical vs. control) were entered in</w:t>
      </w:r>
      <w:r w:rsidR="00F40143" w:rsidRPr="003E473B">
        <w:t>to</w:t>
      </w:r>
      <w:r w:rsidRPr="003E473B">
        <w:t xml:space="preserve"> Step 1. Interaction terms (i.e. student status x Self-diagnosed (vs. control) and student status x Medical cond</w:t>
      </w:r>
      <w:r w:rsidR="00F40143" w:rsidRPr="003E473B">
        <w:t>i</w:t>
      </w:r>
      <w:r w:rsidRPr="003E473B">
        <w:t>tion (vs.</w:t>
      </w:r>
      <w:r w:rsidR="00F40143" w:rsidRPr="003E473B">
        <w:t xml:space="preserve"> </w:t>
      </w:r>
      <w:r w:rsidRPr="003E473B">
        <w:t xml:space="preserve">control)) were included in Step 2. AFA and M-FPS scores were entered as the dependent variable in each model. </w:t>
      </w:r>
    </w:p>
    <w:p w14:paraId="5D1594C2" w14:textId="75D86F61" w:rsidR="003E473B" w:rsidRPr="003E473B" w:rsidRDefault="003E473B" w:rsidP="00A95CC6">
      <w:pPr>
        <w:pStyle w:val="MDPI23heading3"/>
      </w:pPr>
      <w:r w:rsidRPr="003E473B">
        <w:t>2.1.1. Target-specific stigma (M-FPS)</w:t>
      </w:r>
    </w:p>
    <w:p w14:paraId="0A0119CA" w14:textId="2E9FE065" w:rsidR="004A173A" w:rsidRPr="003E473B" w:rsidRDefault="004A173A" w:rsidP="00DA7B83">
      <w:pPr>
        <w:pStyle w:val="MDPI32textnoindent"/>
      </w:pPr>
      <w:r w:rsidRPr="003E473B">
        <w:t xml:space="preserve">Student status significantly predicted M-FPS scores in Step 1 of the model such that </w:t>
      </w:r>
      <w:r w:rsidRPr="003E473B">
        <w:rPr>
          <w:i/>
          <w:iCs/>
        </w:rPr>
        <w:t>non</w:t>
      </w:r>
      <w:r w:rsidRPr="003E473B">
        <w:t>-students scored lower on this measure</w:t>
      </w:r>
      <w:r w:rsidR="00F40143" w:rsidRPr="003E473B">
        <w:t xml:space="preserve"> than students</w:t>
      </w:r>
      <w:r w:rsidRPr="003E473B">
        <w:t xml:space="preserve">, B=-.051, SE=.041, t=-3.63, p&lt;.001. However, in Step 2 of the model, there was no interaction between student status and self-diagnosed (vs. control) condition on M-FPS scores (B= -.110 , SE=.102, t=-1.09, p=.278), or between student status and medical (vs. control) condition (B=.094, SE=.101, t=.929, p=.353). </w:t>
      </w:r>
    </w:p>
    <w:p w14:paraId="148D241D" w14:textId="54A2DBF2" w:rsidR="00475721" w:rsidRPr="003E473B" w:rsidRDefault="003E473B" w:rsidP="00A95CC6">
      <w:pPr>
        <w:pStyle w:val="MDPI23heading3"/>
      </w:pPr>
      <w:r w:rsidRPr="003E473B">
        <w:t>2.1.2. General stigma (AFA)</w:t>
      </w:r>
    </w:p>
    <w:p w14:paraId="2EA4B423" w14:textId="5B855C73" w:rsidR="00475721" w:rsidRPr="00546651" w:rsidRDefault="004A173A" w:rsidP="00DA7B83">
      <w:pPr>
        <w:pStyle w:val="MDPI32textnoindent"/>
        <w:rPr>
          <w:color w:val="000000" w:themeColor="text1"/>
        </w:rPr>
      </w:pPr>
      <w:r w:rsidRPr="00DA7B83">
        <w:t xml:space="preserve">Student status significantly </w:t>
      </w:r>
      <w:r w:rsidRPr="00546651">
        <w:rPr>
          <w:color w:val="000000" w:themeColor="text1"/>
        </w:rPr>
        <w:t>predicted AFA scores in Step 1 of the model</w:t>
      </w:r>
      <w:r w:rsidR="00F40143" w:rsidRPr="00546651">
        <w:rPr>
          <w:color w:val="000000" w:themeColor="text1"/>
        </w:rPr>
        <w:t>.</w:t>
      </w:r>
      <w:r w:rsidRPr="00546651">
        <w:rPr>
          <w:color w:val="000000" w:themeColor="text1"/>
        </w:rPr>
        <w:t xml:space="preserve"> </w:t>
      </w:r>
      <w:r w:rsidR="00F40143" w:rsidRPr="00546651">
        <w:rPr>
          <w:color w:val="000000" w:themeColor="text1"/>
        </w:rPr>
        <w:t>N</w:t>
      </w:r>
      <w:r w:rsidRPr="00546651">
        <w:rPr>
          <w:color w:val="000000" w:themeColor="text1"/>
        </w:rPr>
        <w:t>on-students scored lower on this measure</w:t>
      </w:r>
      <w:r w:rsidR="00F40143" w:rsidRPr="00546651">
        <w:rPr>
          <w:color w:val="000000" w:themeColor="text1"/>
        </w:rPr>
        <w:t xml:space="preserve"> than students</w:t>
      </w:r>
      <w:r w:rsidRPr="00546651">
        <w:rPr>
          <w:color w:val="000000" w:themeColor="text1"/>
        </w:rPr>
        <w:t>, B=</w:t>
      </w:r>
      <w:r w:rsidR="005335A1" w:rsidRPr="00546651">
        <w:rPr>
          <w:color w:val="000000" w:themeColor="text1"/>
        </w:rPr>
        <w:t xml:space="preserve"> </w:t>
      </w:r>
      <w:r w:rsidRPr="00546651">
        <w:rPr>
          <w:color w:val="000000" w:themeColor="text1"/>
        </w:rPr>
        <w:t>-.</w:t>
      </w:r>
      <w:r w:rsidR="005335A1" w:rsidRPr="00546651">
        <w:rPr>
          <w:color w:val="000000" w:themeColor="text1"/>
        </w:rPr>
        <w:t>328</w:t>
      </w:r>
      <w:r w:rsidRPr="00546651">
        <w:rPr>
          <w:color w:val="000000" w:themeColor="text1"/>
        </w:rPr>
        <w:t>, SE=</w:t>
      </w:r>
      <w:r w:rsidR="005335A1" w:rsidRPr="00546651">
        <w:rPr>
          <w:color w:val="000000" w:themeColor="text1"/>
        </w:rPr>
        <w:t>.09</w:t>
      </w:r>
      <w:r w:rsidRPr="00546651">
        <w:rPr>
          <w:color w:val="000000" w:themeColor="text1"/>
        </w:rPr>
        <w:t xml:space="preserve">, t=-3.67, p&lt;.001. </w:t>
      </w:r>
      <w:r w:rsidR="00F40143" w:rsidRPr="00546651">
        <w:rPr>
          <w:color w:val="000000" w:themeColor="text1"/>
        </w:rPr>
        <w:t>I</w:t>
      </w:r>
      <w:r w:rsidRPr="00546651">
        <w:rPr>
          <w:color w:val="000000" w:themeColor="text1"/>
        </w:rPr>
        <w:t xml:space="preserve">n Step 2 of the model, there was no interaction between student status and self-diagnosed (vs. control) condition on AFA-scores (B= </w:t>
      </w:r>
      <w:r w:rsidR="005335A1" w:rsidRPr="00546651">
        <w:rPr>
          <w:color w:val="000000" w:themeColor="text1"/>
        </w:rPr>
        <w:t>.039</w:t>
      </w:r>
      <w:r w:rsidRPr="00546651">
        <w:rPr>
          <w:color w:val="000000" w:themeColor="text1"/>
        </w:rPr>
        <w:t xml:space="preserve"> , SE=.</w:t>
      </w:r>
      <w:r w:rsidR="005335A1" w:rsidRPr="00546651">
        <w:rPr>
          <w:color w:val="000000" w:themeColor="text1"/>
        </w:rPr>
        <w:t>22</w:t>
      </w:r>
      <w:r w:rsidRPr="00546651">
        <w:rPr>
          <w:color w:val="000000" w:themeColor="text1"/>
        </w:rPr>
        <w:t>, t=-.178, p=.859), or between student status and medical (vs. control) condition (B=-.</w:t>
      </w:r>
      <w:r w:rsidR="005335A1" w:rsidRPr="00546651">
        <w:rPr>
          <w:color w:val="000000" w:themeColor="text1"/>
        </w:rPr>
        <w:t>031</w:t>
      </w:r>
      <w:r w:rsidRPr="00546651">
        <w:rPr>
          <w:color w:val="000000" w:themeColor="text1"/>
        </w:rPr>
        <w:t>, SE=.</w:t>
      </w:r>
      <w:r w:rsidR="005335A1" w:rsidRPr="00546651">
        <w:rPr>
          <w:color w:val="000000" w:themeColor="text1"/>
        </w:rPr>
        <w:t>22</w:t>
      </w:r>
      <w:r w:rsidRPr="00546651">
        <w:rPr>
          <w:color w:val="000000" w:themeColor="text1"/>
        </w:rPr>
        <w:t xml:space="preserve">, t=-.142, p=.887). </w:t>
      </w:r>
    </w:p>
    <w:p w14:paraId="29D129DF" w14:textId="2971F3FE" w:rsidR="003E473B" w:rsidRDefault="003E473B" w:rsidP="00A95CC6">
      <w:pPr>
        <w:pStyle w:val="MDPI22heading2"/>
      </w:pPr>
      <w:r w:rsidRPr="003E473B">
        <w:t xml:space="preserve">2.2. </w:t>
      </w:r>
      <w:r w:rsidRPr="00A95CC6">
        <w:t>Does participants’ age moderate the effect of condition on general stigma (AFA) or target-specific stigma (M-FPS)?</w:t>
      </w:r>
    </w:p>
    <w:p w14:paraId="13AA22BB" w14:textId="572D23FD" w:rsidR="007C474E" w:rsidRPr="009B7F98" w:rsidRDefault="00D30B05" w:rsidP="00A95CC6">
      <w:pPr>
        <w:pStyle w:val="MDPI22heading2"/>
        <w:rPr>
          <w:i w:val="0"/>
          <w:iCs/>
        </w:rPr>
      </w:pPr>
      <w:r>
        <w:rPr>
          <w:i w:val="0"/>
          <w:iCs/>
        </w:rPr>
        <w:t>Heirarchical l</w:t>
      </w:r>
      <w:r w:rsidR="007C474E">
        <w:rPr>
          <w:i w:val="0"/>
          <w:iCs/>
        </w:rPr>
        <w:t xml:space="preserve">inear regression models were conducted to examine whether age moderated the effect of condition on AFA and M-FPS scores in Study 1 and 2. Age (centered), and condition (dummy </w:t>
      </w:r>
      <w:r w:rsidR="007C474E">
        <w:rPr>
          <w:i w:val="0"/>
          <w:iCs/>
        </w:rPr>
        <w:lastRenderedPageBreak/>
        <w:t>coded) were entered in Step 1 of the model and the age x condition interaction terms were included in Step 2.</w:t>
      </w:r>
    </w:p>
    <w:p w14:paraId="7DAA4D90" w14:textId="3E005870" w:rsidR="00090D23" w:rsidRDefault="00D30B05" w:rsidP="00A95CC6">
      <w:pPr>
        <w:pStyle w:val="MDPI22heading2"/>
      </w:pPr>
      <w:r>
        <w:t xml:space="preserve">2.2.1 </w:t>
      </w:r>
      <w:r w:rsidR="00090D23">
        <w:t>Study 1</w:t>
      </w:r>
    </w:p>
    <w:p w14:paraId="0184E69F" w14:textId="13026D9F" w:rsidR="00970E5E" w:rsidRDefault="00970E5E" w:rsidP="00A95CC6">
      <w:pPr>
        <w:pStyle w:val="MDPI22heading2"/>
        <w:rPr>
          <w:i w:val="0"/>
          <w:iCs/>
        </w:rPr>
      </w:pPr>
      <w:r>
        <w:rPr>
          <w:i w:val="0"/>
          <w:iCs/>
        </w:rPr>
        <w:t>Target specific stigma</w:t>
      </w:r>
    </w:p>
    <w:p w14:paraId="490394D8" w14:textId="79CA82D7" w:rsidR="007C474E" w:rsidRDefault="007C474E" w:rsidP="00A95CC6">
      <w:pPr>
        <w:pStyle w:val="MDPI22heading2"/>
        <w:rPr>
          <w:i w:val="0"/>
          <w:iCs/>
        </w:rPr>
      </w:pPr>
      <w:r>
        <w:rPr>
          <w:i w:val="0"/>
          <w:iCs/>
        </w:rPr>
        <w:t xml:space="preserve">Age did not significantly predict M-FPS scores in </w:t>
      </w:r>
      <w:r w:rsidR="00362555">
        <w:rPr>
          <w:i w:val="0"/>
          <w:iCs/>
        </w:rPr>
        <w:t>S</w:t>
      </w:r>
      <w:r>
        <w:rPr>
          <w:i w:val="0"/>
          <w:iCs/>
        </w:rPr>
        <w:t xml:space="preserve">tep 1 </w:t>
      </w:r>
      <w:r w:rsidR="00362555">
        <w:rPr>
          <w:i w:val="0"/>
          <w:iCs/>
        </w:rPr>
        <w:t xml:space="preserve">or Step 2 </w:t>
      </w:r>
      <w:r>
        <w:rPr>
          <w:i w:val="0"/>
          <w:iCs/>
        </w:rPr>
        <w:t>of the model (</w:t>
      </w:r>
      <w:r w:rsidR="00362555">
        <w:rPr>
          <w:i w:val="0"/>
          <w:iCs/>
        </w:rPr>
        <w:t xml:space="preserve">Step 1: </w:t>
      </w:r>
      <w:r>
        <w:rPr>
          <w:i w:val="0"/>
          <w:iCs/>
        </w:rPr>
        <w:t>B=-.004, SE=.003, t=1.08, p=</w:t>
      </w:r>
      <w:r w:rsidR="00362555">
        <w:rPr>
          <w:i w:val="0"/>
          <w:iCs/>
        </w:rPr>
        <w:t xml:space="preserve">.283; Step 2: B=-.001, SE=.005, </w:t>
      </w:r>
      <w:r w:rsidR="009B7F98">
        <w:rPr>
          <w:i w:val="0"/>
          <w:iCs/>
        </w:rPr>
        <w:t>t=-.100, p=.920</w:t>
      </w:r>
      <w:r w:rsidR="00362555">
        <w:rPr>
          <w:i w:val="0"/>
          <w:iCs/>
        </w:rPr>
        <w:t xml:space="preserve">). In Step 2 of the model, age did not significantly moderate the effect of the medical condtiion (B=.000, SE=.008, t=.001, p=.999) or self-diagnosed condition (B=-.008, SE=.008, t=1.056, p=.291) on M-FPS scores. </w:t>
      </w:r>
    </w:p>
    <w:p w14:paraId="518ECEFE" w14:textId="7D11323A" w:rsidR="00970E5E" w:rsidRDefault="00970E5E" w:rsidP="00A95CC6">
      <w:pPr>
        <w:pStyle w:val="MDPI22heading2"/>
        <w:rPr>
          <w:i w:val="0"/>
          <w:iCs/>
        </w:rPr>
      </w:pPr>
      <w:r>
        <w:rPr>
          <w:i w:val="0"/>
          <w:iCs/>
        </w:rPr>
        <w:t>General stigma</w:t>
      </w:r>
    </w:p>
    <w:p w14:paraId="17C0D25C" w14:textId="50591705" w:rsidR="00362555" w:rsidRPr="00D30B05" w:rsidRDefault="00362555" w:rsidP="00A95CC6">
      <w:pPr>
        <w:pStyle w:val="MDPI22heading2"/>
        <w:rPr>
          <w:i w:val="0"/>
          <w:iCs/>
        </w:rPr>
      </w:pPr>
      <w:r>
        <w:rPr>
          <w:i w:val="0"/>
          <w:iCs/>
        </w:rPr>
        <w:t xml:space="preserve">Age did not significantly predict AFA scores in Step 1 or Step 2 of the model (Step 1: B=-.004, SE=.004, t=-1.068, p=.286; Step 2: B=-.006, SE=.006, t=-990, p=.323). Age also did not moderate the effect of the medical condition (B=.007, SE=.010, t=.771, p=.441) or self-diagnosed condition (B=.001, SE=.009, t=.057, p=.955) on AFA scores.  </w:t>
      </w:r>
    </w:p>
    <w:p w14:paraId="5A084181" w14:textId="2A2C1B04" w:rsidR="00090D23" w:rsidRPr="00A95CC6" w:rsidRDefault="00D30B05" w:rsidP="00A95CC6">
      <w:pPr>
        <w:pStyle w:val="MDPI22heading2"/>
      </w:pPr>
      <w:r>
        <w:t xml:space="preserve">2.2.2. </w:t>
      </w:r>
      <w:r w:rsidR="00090D23">
        <w:t>Study 2</w:t>
      </w:r>
    </w:p>
    <w:p w14:paraId="2ABEF9E6" w14:textId="2773211B" w:rsidR="00470FBC" w:rsidRDefault="00470FBC" w:rsidP="00DA7B83">
      <w:pPr>
        <w:pStyle w:val="MDPI32textnoindent"/>
      </w:pPr>
      <w:r w:rsidRPr="00DA7B83">
        <w:t>Linear regression models were conducted to examine whether participants’ age moderated the effect of condition on AFA and M-FPS scores in Study 2. For each model, age (cent</w:t>
      </w:r>
      <w:r w:rsidR="00546651">
        <w:t>e</w:t>
      </w:r>
      <w:r w:rsidRPr="00DA7B83">
        <w:t xml:space="preserve">red), and dummy-coded conditions (i.e. </w:t>
      </w:r>
      <w:r w:rsidR="003E473B" w:rsidRPr="00DA7B83">
        <w:t>S</w:t>
      </w:r>
      <w:r w:rsidRPr="00DA7B83">
        <w:t xml:space="preserve">elf-diagnosed vs. </w:t>
      </w:r>
      <w:r w:rsidR="003E473B" w:rsidRPr="00DA7B83">
        <w:t>C</w:t>
      </w:r>
      <w:r w:rsidRPr="00DA7B83">
        <w:t xml:space="preserve">ontrol </w:t>
      </w:r>
      <w:r w:rsidR="003E473B" w:rsidRPr="00DA7B83">
        <w:t>and</w:t>
      </w:r>
      <w:r w:rsidRPr="00DA7B83">
        <w:t xml:space="preserve"> </w:t>
      </w:r>
      <w:r w:rsidR="003E473B" w:rsidRPr="00DA7B83">
        <w:t>M</w:t>
      </w:r>
      <w:r w:rsidRPr="00DA7B83">
        <w:t xml:space="preserve">edical vs. </w:t>
      </w:r>
      <w:r w:rsidR="003E473B" w:rsidRPr="00DA7B83">
        <w:t>C</w:t>
      </w:r>
      <w:r w:rsidRPr="00DA7B83">
        <w:t>ontrol) were entered in</w:t>
      </w:r>
      <w:r w:rsidR="003E473B" w:rsidRPr="00DA7B83">
        <w:t>to</w:t>
      </w:r>
      <w:r w:rsidRPr="00DA7B83">
        <w:t xml:space="preserve"> Step 1. Interaction terms (i.e. age</w:t>
      </w:r>
      <w:r w:rsidR="003E473B" w:rsidRPr="00DA7B83">
        <w:t xml:space="preserve"> </w:t>
      </w:r>
      <w:r w:rsidRPr="00DA7B83">
        <w:t xml:space="preserve">x Self-diagnosed (vs. </w:t>
      </w:r>
      <w:r w:rsidR="003E473B" w:rsidRPr="00DA7B83">
        <w:t>C</w:t>
      </w:r>
      <w:r w:rsidRPr="00DA7B83">
        <w:t>ontrol) and age</w:t>
      </w:r>
      <w:r w:rsidR="003E473B" w:rsidRPr="00DA7B83">
        <w:t xml:space="preserve"> </w:t>
      </w:r>
      <w:r w:rsidRPr="00DA7B83">
        <w:t>x Medical cond</w:t>
      </w:r>
      <w:r w:rsidR="003E473B" w:rsidRPr="00DA7B83">
        <w:t>i</w:t>
      </w:r>
      <w:r w:rsidRPr="00DA7B83">
        <w:t>tion (vs.</w:t>
      </w:r>
      <w:r w:rsidR="003E473B" w:rsidRPr="00DA7B83">
        <w:t xml:space="preserve"> </w:t>
      </w:r>
      <w:r w:rsidRPr="00DA7B83">
        <w:t xml:space="preserve">control)) were included in Step 2. AFA and M-FPS scores were entered as the dependent variable in each model. </w:t>
      </w:r>
    </w:p>
    <w:p w14:paraId="06C9C641" w14:textId="05C75CFF" w:rsidR="00970E5E" w:rsidRDefault="00970E5E" w:rsidP="00DA7B83">
      <w:pPr>
        <w:pStyle w:val="MDPI32textnoindent"/>
      </w:pPr>
    </w:p>
    <w:p w14:paraId="66079BFE" w14:textId="690A5B74" w:rsidR="00970E5E" w:rsidRPr="003E473B" w:rsidRDefault="00970E5E" w:rsidP="00970E5E">
      <w:pPr>
        <w:pStyle w:val="MDPI23heading3"/>
      </w:pPr>
      <w:r w:rsidRPr="003E473B">
        <w:t>Target specific stigma (M-FPS)</w:t>
      </w:r>
    </w:p>
    <w:p w14:paraId="4CF8495F" w14:textId="77777777" w:rsidR="00970E5E" w:rsidRPr="00DA7B83" w:rsidRDefault="00970E5E" w:rsidP="00970E5E">
      <w:pPr>
        <w:pStyle w:val="MDPI32textnoindent"/>
      </w:pPr>
      <w:r w:rsidRPr="00DA7B83">
        <w:t xml:space="preserve">Age negatively predicted M-FPS scores in Step 1 and Step 2 of the model (Step 1: B=-.006, SE=.00, t=-3.25, p=.001; Step 2: B=-.007, SE=.003, t=-2.38, p=.018). However, there was no significant interaction between age and condition on M-FPS scores (age x Medical vs. Control: B=.007, SE=.00, t=1.67, p=.096; age x Self-diagnosed vs. Control condition: B=-.004, SE=.00, t=-.858, p=.391). </w:t>
      </w:r>
    </w:p>
    <w:p w14:paraId="6C23A324" w14:textId="77777777" w:rsidR="00970E5E" w:rsidRPr="003E473B" w:rsidRDefault="00970E5E" w:rsidP="00970E5E">
      <w:pPr>
        <w:spacing w:line="360" w:lineRule="auto"/>
      </w:pPr>
    </w:p>
    <w:p w14:paraId="2E368FEB" w14:textId="4D6359F7" w:rsidR="00970E5E" w:rsidRPr="003E473B" w:rsidRDefault="00970E5E" w:rsidP="00970E5E">
      <w:pPr>
        <w:pStyle w:val="MDPI23heading3"/>
      </w:pPr>
      <w:r w:rsidRPr="003E473B">
        <w:t>General stigma (AFA)</w:t>
      </w:r>
    </w:p>
    <w:p w14:paraId="7E3BFD50" w14:textId="77777777" w:rsidR="00970E5E" w:rsidRPr="00546651" w:rsidRDefault="00970E5E" w:rsidP="00970E5E">
      <w:pPr>
        <w:pStyle w:val="MDPI32textnoindent"/>
        <w:rPr>
          <w:color w:val="000000" w:themeColor="text1"/>
        </w:rPr>
      </w:pPr>
      <w:r w:rsidRPr="00546651">
        <w:rPr>
          <w:color w:val="000000" w:themeColor="text1"/>
        </w:rPr>
        <w:t>Age negatively predicted AFA scores in Step 1 and Step 2 of the model (Step 1: B=-.018, SE=.00, t=-4.70, p&lt;.001; Step 2: B=-.018, SE=.0</w:t>
      </w:r>
      <w:r>
        <w:rPr>
          <w:color w:val="000000" w:themeColor="text1"/>
        </w:rPr>
        <w:t>1</w:t>
      </w:r>
      <w:r w:rsidRPr="00546651">
        <w:rPr>
          <w:color w:val="000000" w:themeColor="text1"/>
        </w:rPr>
        <w:t>, t=2.81, p=.005). There was no significant interaction between age and Medical (vs. Control) or Self-diagnosed (vs. Control) condition on AFA scores, (age x Medical vs. Control: B=-.006, SE=.0</w:t>
      </w:r>
      <w:r>
        <w:rPr>
          <w:color w:val="000000" w:themeColor="text1"/>
        </w:rPr>
        <w:t>1</w:t>
      </w:r>
      <w:r w:rsidRPr="00546651">
        <w:rPr>
          <w:color w:val="000000" w:themeColor="text1"/>
        </w:rPr>
        <w:t>, t=.603, p=.547; age vs. Self-diagnosed vs. Control: B=.005, SE=.01, t=.523, p=.601).</w:t>
      </w:r>
    </w:p>
    <w:p w14:paraId="4C474AA6" w14:textId="77777777" w:rsidR="00970E5E" w:rsidRDefault="00970E5E" w:rsidP="00DA7B83">
      <w:pPr>
        <w:pStyle w:val="MDPI32textnoindent"/>
      </w:pPr>
    </w:p>
    <w:p w14:paraId="2785D7D2" w14:textId="54B55A65" w:rsidR="00090D23" w:rsidRDefault="00090D23" w:rsidP="00DA7B83">
      <w:pPr>
        <w:pStyle w:val="MDPI32textnoindent"/>
      </w:pPr>
    </w:p>
    <w:p w14:paraId="29B4301F" w14:textId="42F47879" w:rsidR="00090D23" w:rsidRDefault="00090D23" w:rsidP="00090D23">
      <w:pPr>
        <w:pStyle w:val="MDPI22heading2"/>
      </w:pPr>
      <w:r w:rsidRPr="003E473B">
        <w:t>2.</w:t>
      </w:r>
      <w:r w:rsidR="00D30B05">
        <w:t>3</w:t>
      </w:r>
      <w:r w:rsidRPr="003E473B">
        <w:t xml:space="preserve">. </w:t>
      </w:r>
      <w:r w:rsidRPr="00A95CC6">
        <w:t xml:space="preserve">Do </w:t>
      </w:r>
      <w:r>
        <w:t>DEBQ scores</w:t>
      </w:r>
      <w:r w:rsidRPr="00A95CC6">
        <w:t xml:space="preserve"> moderate the effect of condition on general stigma (AFA) or target-specific stigma (M-FPS)?</w:t>
      </w:r>
    </w:p>
    <w:p w14:paraId="238D734B" w14:textId="4DD6C5A5" w:rsidR="00512579" w:rsidRDefault="008E3054" w:rsidP="00090D23">
      <w:pPr>
        <w:pStyle w:val="MDPI22heading2"/>
        <w:rPr>
          <w:i w:val="0"/>
          <w:iCs/>
        </w:rPr>
      </w:pPr>
      <w:r>
        <w:rPr>
          <w:i w:val="0"/>
          <w:iCs/>
        </w:rPr>
        <w:t>Hierarchical l</w:t>
      </w:r>
      <w:r w:rsidR="00512579">
        <w:rPr>
          <w:i w:val="0"/>
          <w:iCs/>
        </w:rPr>
        <w:t xml:space="preserve">inear regression models were conducted to examine whether DEBQ restraint, emotional eating, and external eating scores (centered) moderated the effect of condition on AFA or M-FPS scores. For each model, DEBQ subscale scores and condition (dummy coded) were entered into Step 1, and interaction terms were entered into Step 2. </w:t>
      </w:r>
    </w:p>
    <w:p w14:paraId="1D1D628F" w14:textId="77777777" w:rsidR="00D30B05" w:rsidRPr="00512579" w:rsidRDefault="00D30B05" w:rsidP="00090D23">
      <w:pPr>
        <w:pStyle w:val="MDPI22heading2"/>
        <w:rPr>
          <w:i w:val="0"/>
          <w:iCs/>
        </w:rPr>
      </w:pPr>
    </w:p>
    <w:p w14:paraId="7E5A4F55" w14:textId="6C30C79A" w:rsidR="00090D23" w:rsidRDefault="00D30B05" w:rsidP="00090D23">
      <w:pPr>
        <w:pStyle w:val="MDPI22heading2"/>
      </w:pPr>
      <w:r>
        <w:t xml:space="preserve">2.3.1. </w:t>
      </w:r>
      <w:r w:rsidR="00090D23">
        <w:t>Study 1</w:t>
      </w:r>
    </w:p>
    <w:p w14:paraId="4C5EFA55" w14:textId="18E01669" w:rsidR="00090D23" w:rsidRPr="00D30B05" w:rsidRDefault="00090D23" w:rsidP="00090D23">
      <w:pPr>
        <w:pStyle w:val="MDPI22heading2"/>
      </w:pPr>
      <w:r w:rsidRPr="00D30B05">
        <w:t>Restrained eating</w:t>
      </w:r>
    </w:p>
    <w:p w14:paraId="525E2DA4" w14:textId="41055517" w:rsidR="00512579" w:rsidRDefault="00512579" w:rsidP="00090D23">
      <w:pPr>
        <w:pStyle w:val="MDPI22heading2"/>
        <w:rPr>
          <w:i w:val="0"/>
          <w:iCs/>
        </w:rPr>
      </w:pPr>
      <w:r>
        <w:rPr>
          <w:i w:val="0"/>
          <w:iCs/>
        </w:rPr>
        <w:t xml:space="preserve">DEBQ-restraint scores significantly </w:t>
      </w:r>
      <w:r w:rsidR="006F3061">
        <w:rPr>
          <w:i w:val="0"/>
          <w:iCs/>
        </w:rPr>
        <w:t xml:space="preserve">and positively </w:t>
      </w:r>
      <w:r>
        <w:rPr>
          <w:i w:val="0"/>
          <w:iCs/>
        </w:rPr>
        <w:t>predicted AFA</w:t>
      </w:r>
      <w:r w:rsidR="00596E80">
        <w:rPr>
          <w:i w:val="0"/>
          <w:iCs/>
        </w:rPr>
        <w:t xml:space="preserve"> scores</w:t>
      </w:r>
      <w:r>
        <w:rPr>
          <w:i w:val="0"/>
          <w:iCs/>
        </w:rPr>
        <w:t xml:space="preserve"> in Step 1 and Step 2 of the model</w:t>
      </w:r>
      <w:r w:rsidR="006F3061">
        <w:rPr>
          <w:i w:val="0"/>
          <w:iCs/>
        </w:rPr>
        <w:t xml:space="preserve"> (Step 1: B=.215, SE=.028, t=7.803, p&lt;.001; Step 2: B=.210, SE=.050, t=4.199, p&lt;.001). Restraint scores did not moderate the effect of condition on AFA scores (Medical condition: B=-.001, SE=.067, t=-.009, p=.993; Self-diagnosed condition: B=.016, SE=.070, t=.224, p=.823).  </w:t>
      </w:r>
    </w:p>
    <w:p w14:paraId="7356A9DB" w14:textId="5C961092" w:rsidR="006F3061" w:rsidRDefault="00A91CE6" w:rsidP="00090D23">
      <w:pPr>
        <w:pStyle w:val="MDPI22heading2"/>
        <w:rPr>
          <w:i w:val="0"/>
          <w:iCs/>
        </w:rPr>
      </w:pPr>
      <w:r>
        <w:rPr>
          <w:i w:val="0"/>
          <w:iCs/>
        </w:rPr>
        <w:t>DEBQ-restraint scores significantly and positively predicted M-FPS scores in Step 1 and Step 2 of the model (Step 1: B=.107, SE=.025, t=4.329, p&lt;.001; Step 2: B=.136, SE=.045, t=3.023, p=.003). The DEBQ x condition interaction terms did not predict M-FPS scores (Medical condition: B=-.013, SE=.060, t= -.221, p=.825; Self-diagnosed condition: B=-.074, SE=.063, t=1.180, p=.239).</w:t>
      </w:r>
    </w:p>
    <w:p w14:paraId="5A0522F3" w14:textId="354F2E08" w:rsidR="00090D23" w:rsidRPr="00D30B05" w:rsidRDefault="00090D23" w:rsidP="00090D23">
      <w:pPr>
        <w:pStyle w:val="MDPI22heading2"/>
      </w:pPr>
      <w:r w:rsidRPr="00D30B05">
        <w:t>Emotional eating</w:t>
      </w:r>
    </w:p>
    <w:p w14:paraId="61302AEE" w14:textId="09EB642E" w:rsidR="00894ABA" w:rsidRDefault="00894ABA" w:rsidP="00090D23">
      <w:pPr>
        <w:pStyle w:val="MDPI22heading2"/>
        <w:rPr>
          <w:i w:val="0"/>
          <w:iCs/>
        </w:rPr>
      </w:pPr>
      <w:r>
        <w:rPr>
          <w:i w:val="0"/>
          <w:iCs/>
        </w:rPr>
        <w:t xml:space="preserve">DEBQ-emotional eating scores significantly and positively predicted AFA scores in Step 1 and Step 2 of the model (Step 1: B=.093, SE=030, t=3.099, p=.002; Step 2: B=.137, SE=.053, t=2.571, p=.010). The condition x DEBQ-emotional eating interaction terms did not significantly predict AFA scores (Medical: B=-.132, SE=.073, t=1.798, p=.073; Self-diagnosed: B=.006, SE=.074, t=.086, p=.931). </w:t>
      </w:r>
    </w:p>
    <w:p w14:paraId="39A5C837" w14:textId="0FEBCFD2" w:rsidR="006F3061" w:rsidRDefault="00470C07" w:rsidP="00090D23">
      <w:pPr>
        <w:pStyle w:val="MDPI22heading2"/>
        <w:rPr>
          <w:i w:val="0"/>
          <w:iCs/>
        </w:rPr>
      </w:pPr>
      <w:r>
        <w:rPr>
          <w:i w:val="0"/>
          <w:iCs/>
        </w:rPr>
        <w:t xml:space="preserve">DEBQ-emotional eating scores significantly and positively predicted M-FPS scores in Step 1 of the model, but this was not significant in Step 2 (Step 1: B=.056, SE=.026, t=2.154, p=.032; Step 2: B=.079, SE=.046, t=1.72, p=.086). The DEBQ-emotion x </w:t>
      </w:r>
      <w:r w:rsidR="00894ABA">
        <w:rPr>
          <w:i w:val="0"/>
          <w:iCs/>
        </w:rPr>
        <w:t>condition interaction terms did not significantly predict M-FPS scores (Medical: B=.009, SE=.064, t=.142, p=.887; Self-diagnosed: B=-.061, SE=.064, t=-.946, p=.345).</w:t>
      </w:r>
    </w:p>
    <w:p w14:paraId="4DC3A645" w14:textId="266EEBBD" w:rsidR="00090D23" w:rsidRPr="00D30B05" w:rsidRDefault="00090D23" w:rsidP="00090D23">
      <w:pPr>
        <w:pStyle w:val="MDPI22heading2"/>
      </w:pPr>
      <w:r w:rsidRPr="00D30B05">
        <w:t>External eating</w:t>
      </w:r>
    </w:p>
    <w:p w14:paraId="08567FE4" w14:textId="0F43D088" w:rsidR="00894ABA" w:rsidRDefault="00BF7B8E" w:rsidP="00090D23">
      <w:pPr>
        <w:pStyle w:val="MDPI22heading2"/>
        <w:rPr>
          <w:i w:val="0"/>
          <w:iCs/>
        </w:rPr>
      </w:pPr>
      <w:r>
        <w:rPr>
          <w:i w:val="0"/>
          <w:iCs/>
        </w:rPr>
        <w:t xml:space="preserve">DEBQ-external eating scores did not predict </w:t>
      </w:r>
      <w:r w:rsidR="00933E7E">
        <w:rPr>
          <w:i w:val="0"/>
          <w:iCs/>
        </w:rPr>
        <w:t xml:space="preserve">AFA scores in Step 1 or Step 2 of the model (Step 1: B=.034, SE=.040, t=.848, p=.397; Step 2: B=.042, SE=.066, t=.634, p=.526). The DEBQ-external x condition interaction terms were also not significant (Medical: B=-.054, SE=.094, t=-.579, p=.563; Self-diagnosed: B=.047, SE=.103, t=.454, p=.650). </w:t>
      </w:r>
    </w:p>
    <w:p w14:paraId="11C15561" w14:textId="38FA5FDD" w:rsidR="0086178C" w:rsidRDefault="0086178C" w:rsidP="00090D23">
      <w:pPr>
        <w:pStyle w:val="MDPI22heading2"/>
        <w:rPr>
          <w:i w:val="0"/>
          <w:iCs/>
        </w:rPr>
      </w:pPr>
      <w:r>
        <w:rPr>
          <w:i w:val="0"/>
          <w:iCs/>
        </w:rPr>
        <w:t xml:space="preserve">DEBQ-external eating scores positively predicted M-FPS scores in Step 1, but not in Step 2, of the model (Step 1: B=.109, SE=.034, t=3.192, p=.002; Step 2: B=.089, SE=.056, t=1.60, p=.110). M-FPS scores were not predicted by the DEBQ-external eating x condition interaction terms (Medical: B=.098, SE=.079, t=1.23, p=.219; Self-diagnosed: B=-.060, SE=.087, t=-.690, p=.491). </w:t>
      </w:r>
    </w:p>
    <w:p w14:paraId="48A7DA55" w14:textId="6058BEB4" w:rsidR="00090D23" w:rsidRPr="00090D23" w:rsidRDefault="00D30B05" w:rsidP="00090D23">
      <w:pPr>
        <w:pStyle w:val="MDPI22heading2"/>
      </w:pPr>
      <w:r>
        <w:t xml:space="preserve">2.3.2. </w:t>
      </w:r>
      <w:r w:rsidR="00090D23">
        <w:t>Study 2</w:t>
      </w:r>
    </w:p>
    <w:p w14:paraId="398F7E22" w14:textId="52F93D9B" w:rsidR="00090D23" w:rsidRPr="00D30B05" w:rsidRDefault="00090D23" w:rsidP="00090D23">
      <w:pPr>
        <w:pStyle w:val="MDPI22heading2"/>
      </w:pPr>
      <w:r w:rsidRPr="00D30B05">
        <w:t>Restrained eating</w:t>
      </w:r>
    </w:p>
    <w:p w14:paraId="3EBD4098" w14:textId="55C329D0" w:rsidR="00A21636" w:rsidRDefault="001611F2" w:rsidP="00090D23">
      <w:pPr>
        <w:pStyle w:val="MDPI22heading2"/>
        <w:rPr>
          <w:i w:val="0"/>
          <w:iCs/>
        </w:rPr>
      </w:pPr>
      <w:r>
        <w:rPr>
          <w:i w:val="0"/>
          <w:iCs/>
        </w:rPr>
        <w:t>Restraint siginficantly and positively predicted AFA scores in Step 1 and Step 2 of the model (Step 1: B=.410, SE=.048, t=8.592, p&lt;.001; Step 2: B=.333, SE=083, t=4.015, p&lt;.001. The restraint x condition interaction terms did not significantly predict AFA scores (Medical: B=.107, SE=.116, t=.925, p=.355; Self-diganosed: B=.124, SE=.119, t=1.043, p=297).</w:t>
      </w:r>
    </w:p>
    <w:p w14:paraId="3B27F352" w14:textId="4AF52CED" w:rsidR="001611F2" w:rsidRDefault="001611F2" w:rsidP="00090D23">
      <w:pPr>
        <w:pStyle w:val="MDPI22heading2"/>
        <w:rPr>
          <w:i w:val="0"/>
          <w:iCs/>
        </w:rPr>
      </w:pPr>
      <w:r>
        <w:rPr>
          <w:i w:val="0"/>
          <w:iCs/>
        </w:rPr>
        <w:t>Restraint scores significanlty and positively predicted M-FPS scores in Step 1, but not in Step 2 of the model (Step 1: B=</w:t>
      </w:r>
      <w:r w:rsidR="001F2984">
        <w:rPr>
          <w:i w:val="0"/>
          <w:iCs/>
        </w:rPr>
        <w:t xml:space="preserve">091, SE=.023, t=3.93, p&lt;.0001; Step 2: .039, SE=040, t=.959, p=.338). M-FPS scores were </w:t>
      </w:r>
      <w:r w:rsidR="001F2984">
        <w:rPr>
          <w:i w:val="0"/>
          <w:iCs/>
        </w:rPr>
        <w:lastRenderedPageBreak/>
        <w:t>not predicted by the condition x restraint interaction terms (Medical: B=.109, SE=.056, t=1.946, p=.052; Self-diagnosed: B=.045, SE=.058, t=.779, p=.437).</w:t>
      </w:r>
    </w:p>
    <w:p w14:paraId="50E6BA4A" w14:textId="5B83A5EC" w:rsidR="00090D23" w:rsidRPr="00D30B05" w:rsidRDefault="00090D23" w:rsidP="00090D23">
      <w:pPr>
        <w:pStyle w:val="MDPI22heading2"/>
      </w:pPr>
      <w:r w:rsidRPr="00D30B05">
        <w:t>Emotional eating</w:t>
      </w:r>
    </w:p>
    <w:p w14:paraId="28F31F5C" w14:textId="046098AC" w:rsidR="001F2984" w:rsidRDefault="001F2984" w:rsidP="001F2984">
      <w:pPr>
        <w:pStyle w:val="MDPI22heading2"/>
        <w:rPr>
          <w:i w:val="0"/>
          <w:iCs/>
        </w:rPr>
      </w:pPr>
      <w:r>
        <w:rPr>
          <w:i w:val="0"/>
          <w:iCs/>
        </w:rPr>
        <w:t>DEBQ-emotional eating scores siginficantly and positively predicted AFA scores in Step 1</w:t>
      </w:r>
      <w:r w:rsidR="00B64B52">
        <w:rPr>
          <w:i w:val="0"/>
          <w:iCs/>
        </w:rPr>
        <w:t>, but not</w:t>
      </w:r>
      <w:r>
        <w:rPr>
          <w:i w:val="0"/>
          <w:iCs/>
        </w:rPr>
        <w:t xml:space="preserve"> Step 2</w:t>
      </w:r>
      <w:r w:rsidR="00B64B52">
        <w:rPr>
          <w:i w:val="0"/>
          <w:iCs/>
        </w:rPr>
        <w:t xml:space="preserve">, </w:t>
      </w:r>
      <w:r>
        <w:rPr>
          <w:i w:val="0"/>
          <w:iCs/>
        </w:rPr>
        <w:t>of the model (Step 1:</w:t>
      </w:r>
      <w:r w:rsidR="00B64B52">
        <w:rPr>
          <w:i w:val="0"/>
          <w:iCs/>
        </w:rPr>
        <w:t xml:space="preserve"> B=.164, SE=.047, t=3.499, p=.001; Step 2: B=.116, SE=.080, t=1.446, p=.149).</w:t>
      </w:r>
      <w:r>
        <w:rPr>
          <w:i w:val="0"/>
          <w:iCs/>
        </w:rPr>
        <w:t xml:space="preserve"> The emotional x condition interaction terms did not significantly predict AFA scores (Medical:</w:t>
      </w:r>
      <w:r w:rsidR="00B64B52">
        <w:rPr>
          <w:i w:val="0"/>
          <w:iCs/>
        </w:rPr>
        <w:t xml:space="preserve"> B=.041, SE=.117, t=.351, p=.726</w:t>
      </w:r>
      <w:r>
        <w:rPr>
          <w:i w:val="0"/>
          <w:iCs/>
        </w:rPr>
        <w:t>; Self-diganosed:</w:t>
      </w:r>
      <w:r w:rsidR="00B64B52">
        <w:rPr>
          <w:i w:val="0"/>
          <w:iCs/>
        </w:rPr>
        <w:t xml:space="preserve"> B=.102, SE=.112, t=.905, p=.366</w:t>
      </w:r>
      <w:r>
        <w:rPr>
          <w:i w:val="0"/>
          <w:iCs/>
        </w:rPr>
        <w:t>).</w:t>
      </w:r>
    </w:p>
    <w:p w14:paraId="1206C9CB" w14:textId="6A6A2BE9" w:rsidR="001F2984" w:rsidRDefault="001F2984" w:rsidP="001F2984">
      <w:pPr>
        <w:pStyle w:val="MDPI22heading2"/>
        <w:rPr>
          <w:i w:val="0"/>
          <w:iCs/>
        </w:rPr>
      </w:pPr>
      <w:r>
        <w:rPr>
          <w:i w:val="0"/>
          <w:iCs/>
        </w:rPr>
        <w:t>DEBQ-emotional eating scores did not significanlty predict M-FPS scores in Step 1 or Step 2 of the model (Step 1: B=.009, SE=.022, t=.400, p=.689; Step 2: B=.011, SE=.037, t=.299, p=.765). M-FPS scores were not predicted by the condition x emotional interaction terms (Medical: B=-.024, SE=.055, t=-.434, p=.664 ; Self-diagnosed: B=.013, SE=.052, t=.255, p=.799).</w:t>
      </w:r>
    </w:p>
    <w:p w14:paraId="3E8594DB" w14:textId="77777777" w:rsidR="00090D23" w:rsidRPr="00D30B05" w:rsidRDefault="00090D23" w:rsidP="00090D23">
      <w:pPr>
        <w:pStyle w:val="MDPI22heading2"/>
      </w:pPr>
      <w:r w:rsidRPr="00D30B05">
        <w:t>External eating</w:t>
      </w:r>
    </w:p>
    <w:p w14:paraId="4C59BCFE" w14:textId="15809229" w:rsidR="00090D23" w:rsidRDefault="006B75F0" w:rsidP="00DA7B83">
      <w:pPr>
        <w:pStyle w:val="MDPI32textnoindent"/>
      </w:pPr>
      <w:r>
        <w:t>DEBQ-external eating scores significantly and positively predicted AFA scores in Step 1 and Step 2 (Step 1: B=.315, SE=.078, t=4.038, p&lt;.001; Step 2: B=.297, SE=.141, t=2.104, p=.036). AFA scores were not significantly predicted by the condition x external eating interaction terms (Medical: B=-.030, SE=.193, t=-.157, p=.875; Self-diagnosed: B=.086, SE=.195, t=.442, p=.658).</w:t>
      </w:r>
    </w:p>
    <w:p w14:paraId="0073F448" w14:textId="7B6F2945" w:rsidR="00B42611" w:rsidRDefault="00B42611" w:rsidP="00DA7B83">
      <w:pPr>
        <w:pStyle w:val="MDPI32textnoindent"/>
      </w:pPr>
    </w:p>
    <w:p w14:paraId="728F4855" w14:textId="16F03BFE" w:rsidR="00B42611" w:rsidRPr="00DA7B83" w:rsidRDefault="00B42611" w:rsidP="00DA7B83">
      <w:pPr>
        <w:pStyle w:val="MDPI32textnoindent"/>
      </w:pPr>
      <w:r>
        <w:t xml:space="preserve">DEBQ-external eating scores significantly and positively predicted M-FPS scores in Step 1, but not Step 2, of the model (Step 1: </w:t>
      </w:r>
      <w:r w:rsidR="00B03592">
        <w:t>B=.078, SE=.036, t=2.132, p=.033; Step 2: B=.097, SE=.066, t=1.468, p=.143)</w:t>
      </w:r>
      <w:r w:rsidR="007A237C">
        <w:t>. The condition x external eating interaction terms did not significantly predict M-FPS scores (Medical: B=-.020, SE=.090, t=-.223, p=.824; Self-diagnosed: B=-.035, SE=.091, t=-.389, p=.698).</w:t>
      </w:r>
    </w:p>
    <w:p w14:paraId="7681EFC0" w14:textId="2F9EB982" w:rsidR="00D1068D" w:rsidRPr="00D30B05" w:rsidRDefault="00D1068D" w:rsidP="00A95CC6">
      <w:pPr>
        <w:pStyle w:val="MDPI23heading3"/>
        <w:rPr>
          <w:i/>
          <w:iCs/>
        </w:rPr>
      </w:pPr>
      <w:r w:rsidRPr="00D30B05">
        <w:rPr>
          <w:i/>
          <w:iCs/>
        </w:rPr>
        <w:t>2.</w:t>
      </w:r>
      <w:r w:rsidR="00D30B05" w:rsidRPr="00D30B05">
        <w:rPr>
          <w:i/>
          <w:iCs/>
        </w:rPr>
        <w:t>4</w:t>
      </w:r>
      <w:r w:rsidRPr="00D30B05">
        <w:rPr>
          <w:i/>
          <w:iCs/>
        </w:rPr>
        <w:t xml:space="preserve">. Gender </w:t>
      </w:r>
      <w:r w:rsidR="000C040C" w:rsidRPr="00D30B05">
        <w:rPr>
          <w:i/>
          <w:iCs/>
        </w:rPr>
        <w:t>differences</w:t>
      </w:r>
      <w:r w:rsidRPr="00D30B05">
        <w:rPr>
          <w:i/>
          <w:iCs/>
        </w:rPr>
        <w:t xml:space="preserve"> on AFA subscales</w:t>
      </w:r>
      <w:r w:rsidR="00AF26C5">
        <w:rPr>
          <w:i/>
          <w:iCs/>
        </w:rPr>
        <w:t xml:space="preserve"> (Study 2 only)</w:t>
      </w:r>
    </w:p>
    <w:p w14:paraId="417861AA" w14:textId="132DCC65" w:rsidR="000C040C" w:rsidRPr="00546651" w:rsidRDefault="000C040C" w:rsidP="00DA7B83">
      <w:pPr>
        <w:pStyle w:val="MDPI32textnoindent"/>
        <w:rPr>
          <w:color w:val="000000" w:themeColor="text1"/>
        </w:rPr>
      </w:pPr>
      <w:r w:rsidRPr="00DA7B83">
        <w:t>We explored whether m</w:t>
      </w:r>
      <w:r w:rsidRPr="00546651">
        <w:rPr>
          <w:color w:val="000000" w:themeColor="text1"/>
        </w:rPr>
        <w:t>ales and females differed on each subscale of the AFA (i.e. ‘dislike’, ‘fear’, ‘willpower’). We entered all three subscales into a MANOVA with gender as the independent variable. This revealed significant differences between males and females on the AFA subscales, F(3,</w:t>
      </w:r>
      <w:r w:rsidR="0076227C" w:rsidRPr="00546651">
        <w:rPr>
          <w:color w:val="000000" w:themeColor="text1"/>
        </w:rPr>
        <w:t>519</w:t>
      </w:r>
      <w:r w:rsidRPr="00546651">
        <w:rPr>
          <w:color w:val="000000" w:themeColor="text1"/>
        </w:rPr>
        <w:t>)=2</w:t>
      </w:r>
      <w:r w:rsidR="0076227C" w:rsidRPr="00546651">
        <w:rPr>
          <w:color w:val="000000" w:themeColor="text1"/>
        </w:rPr>
        <w:t>0</w:t>
      </w:r>
      <w:r w:rsidRPr="00546651">
        <w:rPr>
          <w:color w:val="000000" w:themeColor="text1"/>
        </w:rPr>
        <w:t>.</w:t>
      </w:r>
      <w:r w:rsidR="0076227C" w:rsidRPr="00546651">
        <w:rPr>
          <w:color w:val="000000" w:themeColor="text1"/>
        </w:rPr>
        <w:t>91</w:t>
      </w:r>
      <w:r w:rsidRPr="00546651">
        <w:rPr>
          <w:color w:val="000000" w:themeColor="text1"/>
        </w:rPr>
        <w:t>, p&lt;.001, ηp²=.1</w:t>
      </w:r>
      <w:r w:rsidR="0076227C" w:rsidRPr="00546651">
        <w:rPr>
          <w:color w:val="000000" w:themeColor="text1"/>
        </w:rPr>
        <w:t>08</w:t>
      </w:r>
      <w:r w:rsidRPr="00546651">
        <w:rPr>
          <w:color w:val="000000" w:themeColor="text1"/>
        </w:rPr>
        <w:t>. Males scored significantly higher on the ‘dislike’ subscale (Males: Mean=</w:t>
      </w:r>
      <w:r w:rsidR="0076227C" w:rsidRPr="00546651">
        <w:rPr>
          <w:color w:val="000000" w:themeColor="text1"/>
        </w:rPr>
        <w:t>3</w:t>
      </w:r>
      <w:r w:rsidRPr="00546651">
        <w:rPr>
          <w:color w:val="000000" w:themeColor="text1"/>
        </w:rPr>
        <w:t>.</w:t>
      </w:r>
      <w:r w:rsidR="0076227C" w:rsidRPr="00546651">
        <w:rPr>
          <w:color w:val="000000" w:themeColor="text1"/>
        </w:rPr>
        <w:t>20</w:t>
      </w:r>
      <w:r w:rsidRPr="00546651">
        <w:rPr>
          <w:color w:val="000000" w:themeColor="text1"/>
        </w:rPr>
        <w:t>, SE=.</w:t>
      </w:r>
      <w:r w:rsidR="0076227C" w:rsidRPr="00546651">
        <w:rPr>
          <w:color w:val="000000" w:themeColor="text1"/>
        </w:rPr>
        <w:t>0</w:t>
      </w:r>
      <w:r w:rsidR="003B5AF4">
        <w:rPr>
          <w:color w:val="000000" w:themeColor="text1"/>
        </w:rPr>
        <w:t>9</w:t>
      </w:r>
      <w:r w:rsidRPr="00546651">
        <w:rPr>
          <w:color w:val="000000" w:themeColor="text1"/>
        </w:rPr>
        <w:t>; Females: M=2.</w:t>
      </w:r>
      <w:r w:rsidR="0076227C" w:rsidRPr="00546651">
        <w:rPr>
          <w:color w:val="000000" w:themeColor="text1"/>
        </w:rPr>
        <w:t>90</w:t>
      </w:r>
      <w:r w:rsidRPr="00546651">
        <w:rPr>
          <w:color w:val="000000" w:themeColor="text1"/>
        </w:rPr>
        <w:t>, SE=.</w:t>
      </w:r>
      <w:r w:rsidR="0076227C" w:rsidRPr="00546651">
        <w:rPr>
          <w:color w:val="000000" w:themeColor="text1"/>
        </w:rPr>
        <w:t>067</w:t>
      </w:r>
      <w:r w:rsidRPr="00546651">
        <w:rPr>
          <w:color w:val="000000" w:themeColor="text1"/>
        </w:rPr>
        <w:t>) F(1,5</w:t>
      </w:r>
      <w:r w:rsidR="0076227C" w:rsidRPr="00546651">
        <w:rPr>
          <w:color w:val="000000" w:themeColor="text1"/>
        </w:rPr>
        <w:t>21</w:t>
      </w:r>
      <w:r w:rsidRPr="00546651">
        <w:rPr>
          <w:color w:val="000000" w:themeColor="text1"/>
        </w:rPr>
        <w:t>)=</w:t>
      </w:r>
      <w:r w:rsidR="0076227C" w:rsidRPr="00546651">
        <w:rPr>
          <w:color w:val="000000" w:themeColor="text1"/>
        </w:rPr>
        <w:t>7</w:t>
      </w:r>
      <w:r w:rsidRPr="00546651">
        <w:rPr>
          <w:color w:val="000000" w:themeColor="text1"/>
        </w:rPr>
        <w:t>.</w:t>
      </w:r>
      <w:r w:rsidR="0076227C" w:rsidRPr="00546651">
        <w:rPr>
          <w:color w:val="000000" w:themeColor="text1"/>
        </w:rPr>
        <w:t>41</w:t>
      </w:r>
      <w:r w:rsidRPr="00546651">
        <w:rPr>
          <w:color w:val="000000" w:themeColor="text1"/>
        </w:rPr>
        <w:t>, p=.0</w:t>
      </w:r>
      <w:r w:rsidR="0076227C" w:rsidRPr="00546651">
        <w:rPr>
          <w:color w:val="000000" w:themeColor="text1"/>
        </w:rPr>
        <w:t>07</w:t>
      </w:r>
      <w:r w:rsidRPr="00546651">
        <w:rPr>
          <w:color w:val="000000" w:themeColor="text1"/>
        </w:rPr>
        <w:t>, ηp²=.01</w:t>
      </w:r>
      <w:r w:rsidR="0076227C" w:rsidRPr="00546651">
        <w:rPr>
          <w:color w:val="000000" w:themeColor="text1"/>
        </w:rPr>
        <w:t>4</w:t>
      </w:r>
      <w:r w:rsidRPr="00546651">
        <w:rPr>
          <w:color w:val="000000" w:themeColor="text1"/>
        </w:rPr>
        <w:t>, and the ‘willpower’ subscale (Males: Mean=</w:t>
      </w:r>
      <w:r w:rsidR="0076227C" w:rsidRPr="00546651">
        <w:rPr>
          <w:color w:val="000000" w:themeColor="text1"/>
        </w:rPr>
        <w:t>6</w:t>
      </w:r>
      <w:r w:rsidRPr="00546651">
        <w:rPr>
          <w:color w:val="000000" w:themeColor="text1"/>
        </w:rPr>
        <w:t>.</w:t>
      </w:r>
      <w:r w:rsidR="0076227C" w:rsidRPr="00546651">
        <w:rPr>
          <w:color w:val="000000" w:themeColor="text1"/>
        </w:rPr>
        <w:t>21</w:t>
      </w:r>
      <w:r w:rsidRPr="00546651">
        <w:rPr>
          <w:color w:val="000000" w:themeColor="text1"/>
        </w:rPr>
        <w:t>, SE=.</w:t>
      </w:r>
      <w:r w:rsidR="003B5AF4">
        <w:rPr>
          <w:color w:val="000000" w:themeColor="text1"/>
        </w:rPr>
        <w:t>10</w:t>
      </w:r>
      <w:r w:rsidRPr="00546651">
        <w:rPr>
          <w:color w:val="000000" w:themeColor="text1"/>
        </w:rPr>
        <w:t>; Females: Mean=</w:t>
      </w:r>
      <w:r w:rsidR="0076227C" w:rsidRPr="00546651">
        <w:rPr>
          <w:color w:val="000000" w:themeColor="text1"/>
        </w:rPr>
        <w:t>5</w:t>
      </w:r>
      <w:r w:rsidRPr="00546651">
        <w:rPr>
          <w:color w:val="000000" w:themeColor="text1"/>
        </w:rPr>
        <w:t>.</w:t>
      </w:r>
      <w:r w:rsidR="0076227C" w:rsidRPr="00546651">
        <w:rPr>
          <w:color w:val="000000" w:themeColor="text1"/>
        </w:rPr>
        <w:t>88</w:t>
      </w:r>
      <w:r w:rsidRPr="00546651">
        <w:rPr>
          <w:color w:val="000000" w:themeColor="text1"/>
        </w:rPr>
        <w:t>, SE=.</w:t>
      </w:r>
      <w:r w:rsidR="0076227C" w:rsidRPr="00546651">
        <w:rPr>
          <w:color w:val="000000" w:themeColor="text1"/>
        </w:rPr>
        <w:t>07</w:t>
      </w:r>
      <w:r w:rsidRPr="00546651">
        <w:rPr>
          <w:color w:val="000000" w:themeColor="text1"/>
        </w:rPr>
        <w:t>), F(1,5</w:t>
      </w:r>
      <w:r w:rsidR="0076227C" w:rsidRPr="00546651">
        <w:rPr>
          <w:color w:val="000000" w:themeColor="text1"/>
        </w:rPr>
        <w:t>21</w:t>
      </w:r>
      <w:r w:rsidRPr="00546651">
        <w:rPr>
          <w:color w:val="000000" w:themeColor="text1"/>
        </w:rPr>
        <w:t>)=</w:t>
      </w:r>
      <w:r w:rsidR="0076227C" w:rsidRPr="00546651">
        <w:rPr>
          <w:color w:val="000000" w:themeColor="text1"/>
        </w:rPr>
        <w:t>7</w:t>
      </w:r>
      <w:r w:rsidRPr="00546651">
        <w:rPr>
          <w:color w:val="000000" w:themeColor="text1"/>
        </w:rPr>
        <w:t>.8</w:t>
      </w:r>
      <w:r w:rsidR="0076227C" w:rsidRPr="00546651">
        <w:rPr>
          <w:color w:val="000000" w:themeColor="text1"/>
        </w:rPr>
        <w:t>6</w:t>
      </w:r>
      <w:r w:rsidRPr="00546651">
        <w:rPr>
          <w:color w:val="000000" w:themeColor="text1"/>
        </w:rPr>
        <w:t>, p=.00</w:t>
      </w:r>
      <w:r w:rsidR="0076227C" w:rsidRPr="00546651">
        <w:rPr>
          <w:color w:val="000000" w:themeColor="text1"/>
        </w:rPr>
        <w:t>5</w:t>
      </w:r>
      <w:r w:rsidRPr="00546651">
        <w:rPr>
          <w:color w:val="000000" w:themeColor="text1"/>
        </w:rPr>
        <w:t>, ηp²=.01</w:t>
      </w:r>
      <w:r w:rsidR="0076227C" w:rsidRPr="00546651">
        <w:rPr>
          <w:color w:val="000000" w:themeColor="text1"/>
        </w:rPr>
        <w:t>5</w:t>
      </w:r>
      <w:r w:rsidRPr="00546651">
        <w:rPr>
          <w:color w:val="000000" w:themeColor="text1"/>
        </w:rPr>
        <w:t>. Females scored higher on the ‘fear’ subscale, F(1,5</w:t>
      </w:r>
      <w:r w:rsidR="0076227C" w:rsidRPr="00546651">
        <w:rPr>
          <w:color w:val="000000" w:themeColor="text1"/>
        </w:rPr>
        <w:t>21</w:t>
      </w:r>
      <w:r w:rsidRPr="00546651">
        <w:rPr>
          <w:color w:val="000000" w:themeColor="text1"/>
        </w:rPr>
        <w:t>)=</w:t>
      </w:r>
      <w:r w:rsidR="0076227C" w:rsidRPr="00546651">
        <w:rPr>
          <w:color w:val="000000" w:themeColor="text1"/>
        </w:rPr>
        <w:t>36</w:t>
      </w:r>
      <w:r w:rsidRPr="00546651">
        <w:rPr>
          <w:color w:val="000000" w:themeColor="text1"/>
        </w:rPr>
        <w:t>.</w:t>
      </w:r>
      <w:r w:rsidR="0076227C" w:rsidRPr="00546651">
        <w:rPr>
          <w:color w:val="000000" w:themeColor="text1"/>
        </w:rPr>
        <w:t>44</w:t>
      </w:r>
      <w:r w:rsidRPr="00546651">
        <w:rPr>
          <w:color w:val="000000" w:themeColor="text1"/>
        </w:rPr>
        <w:t>, p&lt;.001, ηp²=.0</w:t>
      </w:r>
      <w:r w:rsidR="0076227C" w:rsidRPr="00546651">
        <w:rPr>
          <w:color w:val="000000" w:themeColor="text1"/>
        </w:rPr>
        <w:t>65</w:t>
      </w:r>
      <w:r w:rsidRPr="00546651">
        <w:rPr>
          <w:color w:val="000000" w:themeColor="text1"/>
        </w:rPr>
        <w:t xml:space="preserve"> (Males: M=</w:t>
      </w:r>
      <w:r w:rsidR="0076227C" w:rsidRPr="00546651">
        <w:rPr>
          <w:color w:val="000000" w:themeColor="text1"/>
        </w:rPr>
        <w:t>4</w:t>
      </w:r>
      <w:r w:rsidRPr="00546651">
        <w:rPr>
          <w:color w:val="000000" w:themeColor="text1"/>
        </w:rPr>
        <w:t>.</w:t>
      </w:r>
      <w:r w:rsidR="0076227C" w:rsidRPr="00546651">
        <w:rPr>
          <w:color w:val="000000" w:themeColor="text1"/>
        </w:rPr>
        <w:t>80</w:t>
      </w:r>
      <w:r w:rsidRPr="00546651">
        <w:rPr>
          <w:color w:val="000000" w:themeColor="text1"/>
        </w:rPr>
        <w:t>, SE=.</w:t>
      </w:r>
      <w:r w:rsidR="0076227C" w:rsidRPr="00546651">
        <w:rPr>
          <w:color w:val="000000" w:themeColor="text1"/>
        </w:rPr>
        <w:t>1</w:t>
      </w:r>
      <w:r w:rsidR="003B5AF4">
        <w:rPr>
          <w:color w:val="000000" w:themeColor="text1"/>
        </w:rPr>
        <w:t>4</w:t>
      </w:r>
      <w:r w:rsidRPr="00546651">
        <w:rPr>
          <w:color w:val="000000" w:themeColor="text1"/>
        </w:rPr>
        <w:t>; Females: M=</w:t>
      </w:r>
      <w:r w:rsidR="0076227C" w:rsidRPr="00546651">
        <w:rPr>
          <w:color w:val="000000" w:themeColor="text1"/>
        </w:rPr>
        <w:t>5</w:t>
      </w:r>
      <w:r w:rsidRPr="00546651">
        <w:rPr>
          <w:color w:val="000000" w:themeColor="text1"/>
        </w:rPr>
        <w:t>.8</w:t>
      </w:r>
      <w:r w:rsidR="0076227C" w:rsidRPr="00546651">
        <w:rPr>
          <w:color w:val="000000" w:themeColor="text1"/>
        </w:rPr>
        <w:t>4</w:t>
      </w:r>
      <w:r w:rsidRPr="00546651">
        <w:rPr>
          <w:color w:val="000000" w:themeColor="text1"/>
        </w:rPr>
        <w:t>, SE=.</w:t>
      </w:r>
      <w:r w:rsidR="0076227C" w:rsidRPr="00546651">
        <w:rPr>
          <w:color w:val="000000" w:themeColor="text1"/>
        </w:rPr>
        <w:t>07</w:t>
      </w:r>
      <w:r w:rsidRPr="00546651">
        <w:rPr>
          <w:color w:val="000000" w:themeColor="text1"/>
        </w:rPr>
        <w:t xml:space="preserve">). Results </w:t>
      </w:r>
      <w:r w:rsidR="004F3B15">
        <w:rPr>
          <w:color w:val="000000" w:themeColor="text1"/>
        </w:rPr>
        <w:t xml:space="preserve">thus </w:t>
      </w:r>
      <w:r w:rsidRPr="00546651">
        <w:rPr>
          <w:color w:val="000000" w:themeColor="text1"/>
        </w:rPr>
        <w:t xml:space="preserve">suggest that males have greater dislike towards people with obesity, and hold the belief that obesity is caused by a lack of willpower, while females have a greater fear of personal weight gain. </w:t>
      </w:r>
    </w:p>
    <w:p w14:paraId="60C7A318" w14:textId="77777777" w:rsidR="000C040C" w:rsidRPr="00546651" w:rsidRDefault="000C040C" w:rsidP="00DA7B83">
      <w:pPr>
        <w:pStyle w:val="MDPI32textnoindent"/>
        <w:rPr>
          <w:color w:val="000000" w:themeColor="text1"/>
        </w:rPr>
      </w:pPr>
    </w:p>
    <w:p w14:paraId="67195445" w14:textId="62995B87" w:rsidR="00D1068D" w:rsidRPr="00546651" w:rsidRDefault="00D1068D" w:rsidP="00DA7B83">
      <w:pPr>
        <w:pStyle w:val="MDPI32textnoindent"/>
        <w:rPr>
          <w:color w:val="000000" w:themeColor="text1"/>
        </w:rPr>
      </w:pPr>
      <w:r w:rsidRPr="00546651">
        <w:rPr>
          <w:color w:val="000000" w:themeColor="text1"/>
        </w:rPr>
        <w:t>To expl</w:t>
      </w:r>
      <w:r w:rsidR="001345CD">
        <w:rPr>
          <w:color w:val="000000" w:themeColor="text1"/>
        </w:rPr>
        <w:t>ore whether gender moderated any</w:t>
      </w:r>
      <w:r w:rsidRPr="00546651">
        <w:rPr>
          <w:color w:val="000000" w:themeColor="text1"/>
        </w:rPr>
        <w:t xml:space="preserve"> effect of condition on AFA subscales, we performed 2 (gender) x 3 (condition) ANOVAs with ‘fear’, ‘willpower’, and ‘dislike’ subscales.   There was </w:t>
      </w:r>
      <w:r w:rsidR="0076227C" w:rsidRPr="00546651">
        <w:rPr>
          <w:color w:val="000000" w:themeColor="text1"/>
        </w:rPr>
        <w:t>a</w:t>
      </w:r>
      <w:r w:rsidRPr="00546651">
        <w:rPr>
          <w:color w:val="000000" w:themeColor="text1"/>
        </w:rPr>
        <w:t xml:space="preserve"> gender x condition interaction </w:t>
      </w:r>
      <w:r w:rsidR="00A05EA1" w:rsidRPr="00546651">
        <w:rPr>
          <w:color w:val="000000" w:themeColor="text1"/>
        </w:rPr>
        <w:t xml:space="preserve">on </w:t>
      </w:r>
      <w:r w:rsidRPr="00546651">
        <w:rPr>
          <w:color w:val="000000" w:themeColor="text1"/>
        </w:rPr>
        <w:t>‘willpower’ subscale scores, F(2,</w:t>
      </w:r>
      <w:r w:rsidR="0076227C" w:rsidRPr="00546651">
        <w:rPr>
          <w:color w:val="000000" w:themeColor="text1"/>
        </w:rPr>
        <w:t>517</w:t>
      </w:r>
      <w:r w:rsidRPr="00546651">
        <w:rPr>
          <w:color w:val="000000" w:themeColor="text1"/>
        </w:rPr>
        <w:t>)=3.1</w:t>
      </w:r>
      <w:r w:rsidR="0076227C" w:rsidRPr="00546651">
        <w:rPr>
          <w:color w:val="000000" w:themeColor="text1"/>
        </w:rPr>
        <w:t>7</w:t>
      </w:r>
      <w:r w:rsidRPr="00546651">
        <w:rPr>
          <w:color w:val="000000" w:themeColor="text1"/>
        </w:rPr>
        <w:t>, p=.043, ηp²=.01</w:t>
      </w:r>
      <w:r w:rsidR="0076227C" w:rsidRPr="00546651">
        <w:rPr>
          <w:color w:val="000000" w:themeColor="text1"/>
        </w:rPr>
        <w:t>2</w:t>
      </w:r>
      <w:r w:rsidRPr="00546651">
        <w:rPr>
          <w:color w:val="000000" w:themeColor="text1"/>
        </w:rPr>
        <w:t xml:space="preserve"> (Figure </w:t>
      </w:r>
      <w:r w:rsidR="00471633" w:rsidRPr="00546651">
        <w:rPr>
          <w:color w:val="000000" w:themeColor="text1"/>
        </w:rPr>
        <w:t>S1</w:t>
      </w:r>
      <w:r w:rsidRPr="00546651">
        <w:rPr>
          <w:color w:val="000000" w:themeColor="text1"/>
        </w:rPr>
        <w:t>). There was no gender x condition interaction for ‘dislike’ subscale scores, F(2,</w:t>
      </w:r>
      <w:r w:rsidR="0076227C" w:rsidRPr="00546651">
        <w:rPr>
          <w:color w:val="000000" w:themeColor="text1"/>
        </w:rPr>
        <w:t>517</w:t>
      </w:r>
      <w:r w:rsidRPr="00546651">
        <w:rPr>
          <w:color w:val="000000" w:themeColor="text1"/>
        </w:rPr>
        <w:t>)=.9</w:t>
      </w:r>
      <w:r w:rsidR="0076227C" w:rsidRPr="00546651">
        <w:rPr>
          <w:color w:val="000000" w:themeColor="text1"/>
        </w:rPr>
        <w:t>01</w:t>
      </w:r>
      <w:r w:rsidRPr="00546651">
        <w:rPr>
          <w:color w:val="000000" w:themeColor="text1"/>
        </w:rPr>
        <w:t>, p=.</w:t>
      </w:r>
      <w:r w:rsidR="0076227C" w:rsidRPr="00546651">
        <w:rPr>
          <w:color w:val="000000" w:themeColor="text1"/>
        </w:rPr>
        <w:t>407</w:t>
      </w:r>
      <w:r w:rsidRPr="00546651">
        <w:rPr>
          <w:color w:val="000000" w:themeColor="text1"/>
        </w:rPr>
        <w:t>, ηp²=.00</w:t>
      </w:r>
      <w:r w:rsidR="0076227C" w:rsidRPr="00546651">
        <w:rPr>
          <w:color w:val="000000" w:themeColor="text1"/>
        </w:rPr>
        <w:t>3</w:t>
      </w:r>
      <w:r w:rsidR="00A05EA1" w:rsidRPr="00546651">
        <w:rPr>
          <w:color w:val="000000" w:themeColor="text1"/>
        </w:rPr>
        <w:t>, or on ‘fear’ subscale scores, F(2,517)=2.61, p=.075, ηp²=.010</w:t>
      </w:r>
      <w:r w:rsidRPr="00546651">
        <w:rPr>
          <w:color w:val="000000" w:themeColor="text1"/>
        </w:rPr>
        <w:t xml:space="preserve">. Pairwise comparisons revealed that in the control condition, males had significantly higher </w:t>
      </w:r>
      <w:r w:rsidR="00A05EA1" w:rsidRPr="00546651">
        <w:rPr>
          <w:color w:val="000000" w:themeColor="text1"/>
        </w:rPr>
        <w:t xml:space="preserve">AFA-willpower </w:t>
      </w:r>
      <w:r w:rsidRPr="00546651">
        <w:rPr>
          <w:color w:val="000000" w:themeColor="text1"/>
        </w:rPr>
        <w:t>scores than females (p</w:t>
      </w:r>
      <w:r w:rsidR="00A05EA1" w:rsidRPr="00546651">
        <w:rPr>
          <w:color w:val="000000" w:themeColor="text1"/>
        </w:rPr>
        <w:t>&lt;</w:t>
      </w:r>
      <w:r w:rsidRPr="00546651">
        <w:rPr>
          <w:color w:val="000000" w:themeColor="text1"/>
        </w:rPr>
        <w:t>.00</w:t>
      </w:r>
      <w:r w:rsidR="00A05EA1" w:rsidRPr="00546651">
        <w:rPr>
          <w:color w:val="000000" w:themeColor="text1"/>
        </w:rPr>
        <w:t>1</w:t>
      </w:r>
      <w:r w:rsidRPr="00546651">
        <w:rPr>
          <w:color w:val="000000" w:themeColor="text1"/>
        </w:rPr>
        <w:t>) (Males: M=</w:t>
      </w:r>
      <w:r w:rsidR="00A05EA1" w:rsidRPr="00546651">
        <w:rPr>
          <w:color w:val="000000" w:themeColor="text1"/>
        </w:rPr>
        <w:t>6</w:t>
      </w:r>
      <w:r w:rsidRPr="00546651">
        <w:rPr>
          <w:color w:val="000000" w:themeColor="text1"/>
        </w:rPr>
        <w:t>.</w:t>
      </w:r>
      <w:r w:rsidR="00A05EA1" w:rsidRPr="00546651">
        <w:rPr>
          <w:color w:val="000000" w:themeColor="text1"/>
        </w:rPr>
        <w:t>44</w:t>
      </w:r>
      <w:r w:rsidRPr="00546651">
        <w:rPr>
          <w:color w:val="000000" w:themeColor="text1"/>
        </w:rPr>
        <w:t>, SE = .</w:t>
      </w:r>
      <w:r w:rsidR="00A05EA1" w:rsidRPr="00546651">
        <w:rPr>
          <w:color w:val="000000" w:themeColor="text1"/>
        </w:rPr>
        <w:t>1</w:t>
      </w:r>
      <w:r w:rsidR="003B5AF4">
        <w:rPr>
          <w:color w:val="000000" w:themeColor="text1"/>
        </w:rPr>
        <w:t>7</w:t>
      </w:r>
      <w:r w:rsidRPr="00546651">
        <w:rPr>
          <w:color w:val="000000" w:themeColor="text1"/>
        </w:rPr>
        <w:t>; Females: M=</w:t>
      </w:r>
      <w:r w:rsidR="00A05EA1" w:rsidRPr="00546651">
        <w:rPr>
          <w:color w:val="000000" w:themeColor="text1"/>
        </w:rPr>
        <w:t>5.69</w:t>
      </w:r>
      <w:r w:rsidRPr="00546651">
        <w:rPr>
          <w:color w:val="000000" w:themeColor="text1"/>
        </w:rPr>
        <w:t>, SE=.</w:t>
      </w:r>
      <w:r w:rsidR="00A05EA1" w:rsidRPr="00546651">
        <w:rPr>
          <w:color w:val="000000" w:themeColor="text1"/>
        </w:rPr>
        <w:t>13</w:t>
      </w:r>
      <w:r w:rsidR="00AC14EE" w:rsidRPr="00546651">
        <w:rPr>
          <w:color w:val="000000" w:themeColor="text1"/>
        </w:rPr>
        <w:t>)</w:t>
      </w:r>
      <w:r w:rsidRPr="00546651">
        <w:rPr>
          <w:color w:val="000000" w:themeColor="text1"/>
        </w:rPr>
        <w:t>. However, AFA willpower did not differ between males and females in self-diagnosed (p=.8</w:t>
      </w:r>
      <w:r w:rsidR="00A05EA1" w:rsidRPr="00546651">
        <w:rPr>
          <w:color w:val="000000" w:themeColor="text1"/>
        </w:rPr>
        <w:t>69</w:t>
      </w:r>
      <w:r w:rsidRPr="00546651">
        <w:rPr>
          <w:color w:val="000000" w:themeColor="text1"/>
        </w:rPr>
        <w:t>) and medical conditions (p=.</w:t>
      </w:r>
      <w:r w:rsidR="00A05EA1" w:rsidRPr="00546651">
        <w:rPr>
          <w:color w:val="000000" w:themeColor="text1"/>
        </w:rPr>
        <w:t>330</w:t>
      </w:r>
      <w:r w:rsidRPr="00546651">
        <w:rPr>
          <w:color w:val="000000" w:themeColor="text1"/>
        </w:rPr>
        <w:t>) (Figure S1).</w:t>
      </w:r>
    </w:p>
    <w:p w14:paraId="555F6AA4" w14:textId="10FAFB61" w:rsidR="00CB0B67" w:rsidRPr="00546651" w:rsidRDefault="00CB0B67" w:rsidP="00A95CC6">
      <w:pPr>
        <w:pStyle w:val="MDPI22heading2"/>
        <w:rPr>
          <w:color w:val="000000" w:themeColor="text1"/>
        </w:rPr>
      </w:pPr>
      <w:r w:rsidRPr="00546651">
        <w:rPr>
          <w:color w:val="000000" w:themeColor="text1"/>
        </w:rPr>
        <w:t>2.</w:t>
      </w:r>
      <w:r w:rsidR="00D30B05">
        <w:rPr>
          <w:color w:val="000000" w:themeColor="text1"/>
        </w:rPr>
        <w:t>5.</w:t>
      </w:r>
      <w:r w:rsidRPr="00546651">
        <w:rPr>
          <w:color w:val="000000" w:themeColor="text1"/>
        </w:rPr>
        <w:t xml:space="preserve">. Gender differences </w:t>
      </w:r>
      <w:r w:rsidR="00A95CC6" w:rsidRPr="00546651">
        <w:rPr>
          <w:color w:val="000000" w:themeColor="text1"/>
        </w:rPr>
        <w:t>on age, BMI, and eating behaviour</w:t>
      </w:r>
      <w:r w:rsidR="00CD554B">
        <w:rPr>
          <w:color w:val="000000" w:themeColor="text1"/>
        </w:rPr>
        <w:t xml:space="preserve"> (Study 2 only)</w:t>
      </w:r>
    </w:p>
    <w:p w14:paraId="1C92A431" w14:textId="5FA9D5E3" w:rsidR="00CB0B67" w:rsidRPr="004D1C7A" w:rsidRDefault="00CB0B67" w:rsidP="00DA7B83">
      <w:pPr>
        <w:pStyle w:val="MDPI32textnoindent"/>
        <w:rPr>
          <w:color w:val="auto"/>
        </w:rPr>
      </w:pPr>
      <w:r w:rsidRPr="00546651">
        <w:rPr>
          <w:color w:val="000000" w:themeColor="text1"/>
        </w:rPr>
        <w:t>A MANOVA was conducted to e</w:t>
      </w:r>
      <w:r w:rsidR="00A95CC6" w:rsidRPr="00546651">
        <w:rPr>
          <w:color w:val="000000" w:themeColor="text1"/>
        </w:rPr>
        <w:t>xplor</w:t>
      </w:r>
      <w:r w:rsidRPr="00546651">
        <w:rPr>
          <w:color w:val="000000" w:themeColor="text1"/>
        </w:rPr>
        <w:t xml:space="preserve">e whether males and females differ with regards to age, BMI, and scores on </w:t>
      </w:r>
      <w:r w:rsidR="00A95CC6" w:rsidRPr="00546651">
        <w:rPr>
          <w:color w:val="000000" w:themeColor="text1"/>
        </w:rPr>
        <w:t xml:space="preserve">measures of </w:t>
      </w:r>
      <w:r w:rsidRPr="00546651">
        <w:rPr>
          <w:color w:val="000000" w:themeColor="text1"/>
        </w:rPr>
        <w:t>eating behaviour (i.e. DEBQ). This revealed significant gender differences, F(</w:t>
      </w:r>
      <w:r w:rsidR="00A95CC6" w:rsidRPr="00546651">
        <w:rPr>
          <w:color w:val="000000" w:themeColor="text1"/>
        </w:rPr>
        <w:t xml:space="preserve">5, </w:t>
      </w:r>
      <w:r w:rsidR="005467D0" w:rsidRPr="00546651">
        <w:rPr>
          <w:color w:val="000000" w:themeColor="text1"/>
        </w:rPr>
        <w:t>511</w:t>
      </w:r>
      <w:r w:rsidR="00A95CC6" w:rsidRPr="00546651">
        <w:rPr>
          <w:color w:val="000000" w:themeColor="text1"/>
        </w:rPr>
        <w:t>)=18.</w:t>
      </w:r>
      <w:r w:rsidR="005467D0" w:rsidRPr="00546651">
        <w:rPr>
          <w:color w:val="000000" w:themeColor="text1"/>
        </w:rPr>
        <w:t>51</w:t>
      </w:r>
      <w:r w:rsidR="00A95CC6" w:rsidRPr="00546651">
        <w:rPr>
          <w:color w:val="000000" w:themeColor="text1"/>
        </w:rPr>
        <w:t>, p&lt;.001, ηp²=.15</w:t>
      </w:r>
      <w:r w:rsidR="005467D0" w:rsidRPr="00546651">
        <w:rPr>
          <w:color w:val="000000" w:themeColor="text1"/>
        </w:rPr>
        <w:t>3</w:t>
      </w:r>
      <w:r w:rsidR="00A95CC6" w:rsidRPr="00546651">
        <w:rPr>
          <w:color w:val="000000" w:themeColor="text1"/>
        </w:rPr>
        <w:t xml:space="preserve"> (</w:t>
      </w:r>
      <w:r w:rsidR="00A95CC6" w:rsidRPr="004D1C7A">
        <w:rPr>
          <w:color w:val="auto"/>
        </w:rPr>
        <w:t>Table S1)</w:t>
      </w:r>
      <w:r w:rsidR="00946058">
        <w:rPr>
          <w:color w:val="auto"/>
        </w:rPr>
        <w:t>.</w:t>
      </w:r>
    </w:p>
    <w:p w14:paraId="32A4BBB7" w14:textId="4A9AE0AA" w:rsidR="00CB0B67" w:rsidRDefault="00CB0B67" w:rsidP="00A95CC6">
      <w:pPr>
        <w:pStyle w:val="MDPI41tablecaption"/>
        <w:ind w:left="0"/>
        <w:rPr>
          <w:iCs/>
        </w:rPr>
      </w:pPr>
      <w:r w:rsidRPr="004D1C7A">
        <w:rPr>
          <w:color w:val="auto"/>
        </w:rPr>
        <w:lastRenderedPageBreak/>
        <w:t>Table S1. Participant characteristics as a function of gender</w:t>
      </w:r>
      <w:r w:rsidR="003D148D">
        <w:rPr>
          <w:color w:val="auto"/>
        </w:rPr>
        <w:t xml:space="preserve"> in Study 2</w:t>
      </w:r>
      <w:r w:rsidRPr="00BB5881">
        <w:t xml:space="preserve">. Results are means (standard deviations) unless </w:t>
      </w:r>
      <w:r>
        <w:t>otherwise</w:t>
      </w:r>
      <w:r w:rsidRPr="00BB5881">
        <w:t xml:space="preserve"> specified</w:t>
      </w:r>
      <w:r>
        <w:t xml:space="preserve"> (</w:t>
      </w:r>
      <w:r w:rsidRPr="00127916">
        <w:rPr>
          <w:iCs/>
        </w:rPr>
        <w:t>*</w:t>
      </w:r>
      <w:r w:rsidR="00A95CC6">
        <w:rPr>
          <w:iCs/>
        </w:rPr>
        <w:t>*</w:t>
      </w:r>
      <w:r>
        <w:rPr>
          <w:iCs/>
        </w:rPr>
        <w:t xml:space="preserve">significant difference, </w:t>
      </w:r>
      <w:r w:rsidRPr="00127916">
        <w:rPr>
          <w:iCs/>
        </w:rPr>
        <w:t>p&lt;.0</w:t>
      </w:r>
      <w:r w:rsidR="00A95CC6">
        <w:rPr>
          <w:iCs/>
        </w:rPr>
        <w:t>1</w:t>
      </w:r>
      <w:r>
        <w:rPr>
          <w:iCs/>
        </w:rPr>
        <w:t>)</w:t>
      </w:r>
      <w:r w:rsidRPr="00127916">
        <w:rPr>
          <w:iCs/>
        </w:rPr>
        <w:t>.</w:t>
      </w:r>
    </w:p>
    <w:tbl>
      <w:tblPr>
        <w:tblStyle w:val="PlainTable3"/>
        <w:tblpPr w:leftFromText="180" w:rightFromText="180" w:vertAnchor="text" w:horzAnchor="margin" w:tblpY="264"/>
        <w:tblW w:w="7917" w:type="dxa"/>
        <w:tblLayout w:type="fixed"/>
        <w:tblLook w:val="0000" w:firstRow="0" w:lastRow="0" w:firstColumn="0" w:lastColumn="0" w:noHBand="0" w:noVBand="0"/>
      </w:tblPr>
      <w:tblGrid>
        <w:gridCol w:w="2122"/>
        <w:gridCol w:w="1701"/>
        <w:gridCol w:w="1984"/>
        <w:gridCol w:w="2110"/>
      </w:tblGrid>
      <w:tr w:rsidR="00546651" w:rsidRPr="00546651" w14:paraId="57CE328E" w14:textId="77777777" w:rsidTr="00A9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E5E2D" w14:textId="77777777" w:rsidR="00A95CC6" w:rsidRPr="00546651" w:rsidRDefault="00A95CC6" w:rsidP="00A95CC6">
            <w:pPr>
              <w:pStyle w:val="MDPI42tablebody"/>
              <w:rPr>
                <w:b/>
                <w:bCs/>
                <w:color w:val="000000" w:themeColor="text1"/>
              </w:rPr>
            </w:pPr>
            <w:r w:rsidRPr="00546651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FC41B" w14:textId="6A4AB287" w:rsidR="00A95CC6" w:rsidRPr="00546651" w:rsidRDefault="00A95CC6" w:rsidP="00A95CC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</w:rPr>
            </w:pPr>
            <w:r w:rsidRPr="00546651">
              <w:rPr>
                <w:b/>
                <w:bCs/>
                <w:color w:val="000000" w:themeColor="text1"/>
                <w:sz w:val="16"/>
              </w:rPr>
              <w:t>Males (n=19</w:t>
            </w:r>
            <w:r w:rsidR="005467D0" w:rsidRPr="00546651">
              <w:rPr>
                <w:b/>
                <w:bCs/>
                <w:color w:val="000000" w:themeColor="text1"/>
                <w:sz w:val="16"/>
              </w:rPr>
              <w:t>2</w:t>
            </w:r>
            <w:r w:rsidRPr="00546651">
              <w:rPr>
                <w:b/>
                <w:bCs/>
                <w:color w:val="000000" w:themeColor="text1"/>
                <w:sz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31EE6" w14:textId="6FD7E270" w:rsidR="00A95CC6" w:rsidRPr="00546651" w:rsidRDefault="00A95CC6" w:rsidP="00A95CC6">
            <w:pPr>
              <w:pStyle w:val="MDPI42tablebody"/>
              <w:rPr>
                <w:b/>
                <w:bCs/>
                <w:color w:val="000000" w:themeColor="text1"/>
                <w:sz w:val="16"/>
              </w:rPr>
            </w:pPr>
            <w:r w:rsidRPr="00546651">
              <w:rPr>
                <w:b/>
                <w:bCs/>
                <w:color w:val="000000" w:themeColor="text1"/>
                <w:sz w:val="16"/>
              </w:rPr>
              <w:t>Females (n=3</w:t>
            </w:r>
            <w:r w:rsidR="005467D0" w:rsidRPr="00546651">
              <w:rPr>
                <w:b/>
                <w:bCs/>
                <w:color w:val="000000" w:themeColor="text1"/>
                <w:sz w:val="16"/>
              </w:rPr>
              <w:t>25</w:t>
            </w:r>
            <w:r w:rsidRPr="00546651">
              <w:rPr>
                <w:b/>
                <w:bCs/>
                <w:color w:val="000000" w:themeColor="text1"/>
                <w:sz w:val="16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4FDED" w14:textId="77777777" w:rsidR="00A95CC6" w:rsidRPr="00546651" w:rsidRDefault="00A95CC6" w:rsidP="00A95CC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</w:rPr>
            </w:pPr>
            <w:r w:rsidRPr="00546651">
              <w:rPr>
                <w:b/>
                <w:bCs/>
                <w:color w:val="000000" w:themeColor="text1"/>
                <w:sz w:val="16"/>
              </w:rPr>
              <w:t>Between-group differences</w:t>
            </w:r>
          </w:p>
        </w:tc>
      </w:tr>
      <w:tr w:rsidR="00546651" w:rsidRPr="00546651" w14:paraId="15AFC5AF" w14:textId="77777777" w:rsidTr="00A95CC6">
        <w:trPr>
          <w:trHeight w:val="3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shd w:val="clear" w:color="auto" w:fill="auto"/>
          </w:tcPr>
          <w:p w14:paraId="1C76658A" w14:textId="77777777" w:rsidR="00A95CC6" w:rsidRPr="00546651" w:rsidRDefault="00A95CC6" w:rsidP="00A95CC6">
            <w:pPr>
              <w:pStyle w:val="MDPI42tablebody"/>
              <w:rPr>
                <w:color w:val="000000" w:themeColor="text1"/>
              </w:rPr>
            </w:pPr>
            <w:r w:rsidRPr="00546651">
              <w:rPr>
                <w:color w:val="000000" w:themeColor="text1"/>
              </w:rPr>
              <w:t>Age (y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522292A" w14:textId="66F79637" w:rsidR="00A95CC6" w:rsidRPr="00546651" w:rsidRDefault="00A95CC6" w:rsidP="00A95CC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2</w:t>
            </w:r>
            <w:r w:rsidR="005467D0" w:rsidRPr="00546651">
              <w:rPr>
                <w:color w:val="000000" w:themeColor="text1"/>
                <w:sz w:val="16"/>
              </w:rPr>
              <w:t>5</w:t>
            </w:r>
            <w:r w:rsidRPr="00546651">
              <w:rPr>
                <w:color w:val="000000" w:themeColor="text1"/>
                <w:sz w:val="16"/>
              </w:rPr>
              <w:t>.</w:t>
            </w:r>
            <w:r w:rsidR="005467D0" w:rsidRPr="00546651">
              <w:rPr>
                <w:color w:val="000000" w:themeColor="text1"/>
                <w:sz w:val="16"/>
              </w:rPr>
              <w:t>94</w:t>
            </w:r>
            <w:r w:rsidRPr="00546651">
              <w:rPr>
                <w:color w:val="000000" w:themeColor="text1"/>
                <w:sz w:val="16"/>
              </w:rPr>
              <w:t xml:space="preserve"> (±9.</w:t>
            </w:r>
            <w:r w:rsidR="005467D0" w:rsidRPr="00546651">
              <w:rPr>
                <w:color w:val="000000" w:themeColor="text1"/>
                <w:sz w:val="16"/>
              </w:rPr>
              <w:t>81</w:t>
            </w:r>
            <w:r w:rsidRPr="00546651">
              <w:rPr>
                <w:color w:val="000000" w:themeColor="text1"/>
                <w:sz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A91F56C" w14:textId="78BF8AA2" w:rsidR="00A95CC6" w:rsidRPr="00546651" w:rsidRDefault="00A95CC6" w:rsidP="00A95CC6">
            <w:pPr>
              <w:pStyle w:val="MDPI42tablebody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27.7</w:t>
            </w:r>
            <w:r w:rsidR="005467D0" w:rsidRPr="00546651">
              <w:rPr>
                <w:color w:val="000000" w:themeColor="text1"/>
                <w:sz w:val="16"/>
              </w:rPr>
              <w:t>9</w:t>
            </w:r>
            <w:r w:rsidRPr="00546651">
              <w:rPr>
                <w:color w:val="000000" w:themeColor="text1"/>
                <w:sz w:val="16"/>
              </w:rPr>
              <w:t xml:space="preserve"> (±12.1</w:t>
            </w:r>
            <w:r w:rsidR="005467D0" w:rsidRPr="00546651">
              <w:rPr>
                <w:color w:val="000000" w:themeColor="text1"/>
                <w:sz w:val="16"/>
              </w:rPr>
              <w:t>2</w:t>
            </w:r>
            <w:r w:rsidRPr="00546651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</w:tcPr>
          <w:p w14:paraId="1C80D673" w14:textId="0A913F3E" w:rsidR="00A95CC6" w:rsidRPr="00546651" w:rsidRDefault="00A95CC6" w:rsidP="00A95CC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F(1,</w:t>
            </w:r>
            <w:r w:rsidR="005467D0" w:rsidRPr="00546651">
              <w:rPr>
                <w:color w:val="000000" w:themeColor="text1"/>
                <w:sz w:val="16"/>
              </w:rPr>
              <w:t>515</w:t>
            </w:r>
            <w:r w:rsidRPr="00546651">
              <w:rPr>
                <w:color w:val="000000" w:themeColor="text1"/>
                <w:sz w:val="16"/>
              </w:rPr>
              <w:t>)=</w:t>
            </w:r>
            <w:r w:rsidR="005467D0" w:rsidRPr="00546651">
              <w:rPr>
                <w:color w:val="000000" w:themeColor="text1"/>
                <w:sz w:val="16"/>
              </w:rPr>
              <w:t>3</w:t>
            </w:r>
            <w:r w:rsidRPr="00546651">
              <w:rPr>
                <w:color w:val="000000" w:themeColor="text1"/>
                <w:sz w:val="16"/>
              </w:rPr>
              <w:t>.</w:t>
            </w:r>
            <w:r w:rsidR="005467D0" w:rsidRPr="00546651">
              <w:rPr>
                <w:color w:val="000000" w:themeColor="text1"/>
                <w:sz w:val="16"/>
              </w:rPr>
              <w:t>37</w:t>
            </w:r>
            <w:r w:rsidRPr="00546651">
              <w:rPr>
                <w:color w:val="000000" w:themeColor="text1"/>
                <w:sz w:val="16"/>
              </w:rPr>
              <w:t>, p=.</w:t>
            </w:r>
            <w:r w:rsidR="005467D0" w:rsidRPr="00546651">
              <w:rPr>
                <w:color w:val="000000" w:themeColor="text1"/>
                <w:sz w:val="16"/>
              </w:rPr>
              <w:t>066</w:t>
            </w:r>
          </w:p>
        </w:tc>
      </w:tr>
      <w:tr w:rsidR="00546651" w:rsidRPr="00546651" w14:paraId="69A249AE" w14:textId="77777777" w:rsidTr="00A9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133F7E21" w14:textId="77777777" w:rsidR="00A95CC6" w:rsidRPr="00546651" w:rsidRDefault="00A95CC6" w:rsidP="00A95CC6">
            <w:pPr>
              <w:pStyle w:val="MDPI42tablebody"/>
              <w:rPr>
                <w:color w:val="000000" w:themeColor="text1"/>
              </w:rPr>
            </w:pPr>
            <w:r w:rsidRPr="00546651">
              <w:rPr>
                <w:color w:val="000000" w:themeColor="text1"/>
              </w:rPr>
              <w:t>BMI (kg/m</w:t>
            </w:r>
            <w:r w:rsidRPr="00546651">
              <w:rPr>
                <w:color w:val="000000" w:themeColor="text1"/>
                <w:vertAlign w:val="superscript"/>
              </w:rPr>
              <w:t>2</w:t>
            </w:r>
            <w:r w:rsidRPr="00546651">
              <w:rPr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5D66A45" w14:textId="16F8A494" w:rsidR="00A95CC6" w:rsidRPr="00546651" w:rsidRDefault="00A95CC6" w:rsidP="00A95CC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24.2</w:t>
            </w:r>
            <w:r w:rsidR="005467D0" w:rsidRPr="00546651">
              <w:rPr>
                <w:color w:val="000000" w:themeColor="text1"/>
                <w:sz w:val="16"/>
              </w:rPr>
              <w:t>3</w:t>
            </w:r>
            <w:r w:rsidRPr="00546651">
              <w:rPr>
                <w:color w:val="000000" w:themeColor="text1"/>
                <w:sz w:val="16"/>
              </w:rPr>
              <w:t xml:space="preserve"> (±3.</w:t>
            </w:r>
            <w:r w:rsidR="005467D0" w:rsidRPr="00546651">
              <w:rPr>
                <w:color w:val="000000" w:themeColor="text1"/>
                <w:sz w:val="16"/>
              </w:rPr>
              <w:t>96</w:t>
            </w:r>
            <w:r w:rsidRPr="00546651">
              <w:rPr>
                <w:color w:val="000000" w:themeColor="text1"/>
                <w:sz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14:paraId="0DB787FA" w14:textId="4269752A" w:rsidR="00A95CC6" w:rsidRPr="00546651" w:rsidRDefault="00A95CC6" w:rsidP="00A95CC6">
            <w:pPr>
              <w:pStyle w:val="MDPI42tablebody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23.1</w:t>
            </w:r>
            <w:r w:rsidR="005467D0" w:rsidRPr="00546651">
              <w:rPr>
                <w:color w:val="000000" w:themeColor="text1"/>
                <w:sz w:val="16"/>
              </w:rPr>
              <w:t>8</w:t>
            </w:r>
            <w:r w:rsidRPr="00546651">
              <w:rPr>
                <w:color w:val="000000" w:themeColor="text1"/>
                <w:sz w:val="16"/>
              </w:rPr>
              <w:t xml:space="preserve"> (±4.</w:t>
            </w:r>
            <w:r w:rsidR="005467D0" w:rsidRPr="00546651">
              <w:rPr>
                <w:color w:val="000000" w:themeColor="text1"/>
                <w:sz w:val="16"/>
              </w:rPr>
              <w:t>21</w:t>
            </w:r>
            <w:r w:rsidRPr="00546651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2110" w:type="dxa"/>
            <w:shd w:val="clear" w:color="auto" w:fill="auto"/>
          </w:tcPr>
          <w:p w14:paraId="54E82A0E" w14:textId="2A0CA12D" w:rsidR="00A95CC6" w:rsidRPr="00546651" w:rsidRDefault="005467D0" w:rsidP="00A95CC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 xml:space="preserve"> </w:t>
            </w:r>
            <w:r w:rsidR="00A95CC6" w:rsidRPr="00546651">
              <w:rPr>
                <w:color w:val="000000" w:themeColor="text1"/>
                <w:sz w:val="16"/>
              </w:rPr>
              <w:t>F(1,</w:t>
            </w:r>
            <w:r w:rsidRPr="00546651">
              <w:rPr>
                <w:color w:val="000000" w:themeColor="text1"/>
                <w:sz w:val="16"/>
              </w:rPr>
              <w:t>515</w:t>
            </w:r>
            <w:r w:rsidR="00A95CC6" w:rsidRPr="00546651">
              <w:rPr>
                <w:color w:val="000000" w:themeColor="text1"/>
                <w:sz w:val="16"/>
              </w:rPr>
              <w:t>)=7.</w:t>
            </w:r>
            <w:r w:rsidRPr="00546651">
              <w:rPr>
                <w:color w:val="000000" w:themeColor="text1"/>
                <w:sz w:val="16"/>
              </w:rPr>
              <w:t>78</w:t>
            </w:r>
            <w:r w:rsidR="00A95CC6" w:rsidRPr="00546651">
              <w:rPr>
                <w:color w:val="000000" w:themeColor="text1"/>
                <w:sz w:val="16"/>
              </w:rPr>
              <w:t>, p=.005**</w:t>
            </w:r>
          </w:p>
        </w:tc>
      </w:tr>
      <w:tr w:rsidR="00546651" w:rsidRPr="00546651" w14:paraId="44244572" w14:textId="77777777" w:rsidTr="00A95CC6">
        <w:trPr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11F175F3" w14:textId="77777777" w:rsidR="00A95CC6" w:rsidRPr="00546651" w:rsidRDefault="00A95CC6" w:rsidP="00A95CC6">
            <w:pPr>
              <w:pStyle w:val="MDPI42tablebody"/>
              <w:rPr>
                <w:color w:val="000000" w:themeColor="text1"/>
              </w:rPr>
            </w:pPr>
            <w:r w:rsidRPr="00546651">
              <w:rPr>
                <w:color w:val="000000" w:themeColor="text1"/>
              </w:rPr>
              <w:t>DEBQ-Restraint</w:t>
            </w:r>
          </w:p>
        </w:tc>
        <w:tc>
          <w:tcPr>
            <w:tcW w:w="1701" w:type="dxa"/>
            <w:shd w:val="clear" w:color="auto" w:fill="auto"/>
          </w:tcPr>
          <w:p w14:paraId="7746A7AB" w14:textId="147A15B4" w:rsidR="00A95CC6" w:rsidRPr="00546651" w:rsidRDefault="00A95CC6" w:rsidP="00A95CC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2.40 (±0.8</w:t>
            </w:r>
            <w:r w:rsidR="005467D0" w:rsidRPr="00546651">
              <w:rPr>
                <w:color w:val="000000" w:themeColor="text1"/>
                <w:sz w:val="16"/>
              </w:rPr>
              <w:t>1</w:t>
            </w:r>
            <w:r w:rsidRPr="00546651">
              <w:rPr>
                <w:color w:val="000000" w:themeColor="text1"/>
                <w:sz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14:paraId="6C9B3465" w14:textId="4DA46199" w:rsidR="00A95CC6" w:rsidRPr="00546651" w:rsidRDefault="00A95CC6" w:rsidP="00A95CC6">
            <w:pPr>
              <w:pStyle w:val="MDPI42tablebody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2.8</w:t>
            </w:r>
            <w:r w:rsidR="005467D0" w:rsidRPr="00546651">
              <w:rPr>
                <w:color w:val="000000" w:themeColor="text1"/>
                <w:sz w:val="16"/>
              </w:rPr>
              <w:t>8</w:t>
            </w:r>
            <w:r w:rsidRPr="00546651">
              <w:rPr>
                <w:color w:val="000000" w:themeColor="text1"/>
                <w:sz w:val="16"/>
              </w:rPr>
              <w:t xml:space="preserve"> (±0.8</w:t>
            </w:r>
            <w:r w:rsidR="005467D0" w:rsidRPr="00546651">
              <w:rPr>
                <w:color w:val="000000" w:themeColor="text1"/>
                <w:sz w:val="16"/>
              </w:rPr>
              <w:t>8</w:t>
            </w:r>
            <w:r w:rsidRPr="00546651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2110" w:type="dxa"/>
            <w:shd w:val="clear" w:color="auto" w:fill="auto"/>
          </w:tcPr>
          <w:p w14:paraId="1935E87A" w14:textId="6C82BB7F" w:rsidR="00A95CC6" w:rsidRPr="00546651" w:rsidRDefault="005467D0" w:rsidP="00A95CC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 xml:space="preserve">   </w:t>
            </w:r>
            <w:r w:rsidR="00A95CC6" w:rsidRPr="00546651">
              <w:rPr>
                <w:color w:val="000000" w:themeColor="text1"/>
                <w:sz w:val="16"/>
              </w:rPr>
              <w:t>F(1,</w:t>
            </w:r>
            <w:r w:rsidRPr="00546651">
              <w:rPr>
                <w:color w:val="000000" w:themeColor="text1"/>
                <w:sz w:val="16"/>
              </w:rPr>
              <w:t>515</w:t>
            </w:r>
            <w:r w:rsidR="00A95CC6" w:rsidRPr="00546651">
              <w:rPr>
                <w:color w:val="000000" w:themeColor="text1"/>
                <w:sz w:val="16"/>
              </w:rPr>
              <w:t>)=</w:t>
            </w:r>
            <w:r w:rsidRPr="00546651">
              <w:rPr>
                <w:color w:val="000000" w:themeColor="text1"/>
                <w:sz w:val="16"/>
              </w:rPr>
              <w:t>38</w:t>
            </w:r>
            <w:r w:rsidR="00A95CC6" w:rsidRPr="00546651">
              <w:rPr>
                <w:color w:val="000000" w:themeColor="text1"/>
                <w:sz w:val="16"/>
              </w:rPr>
              <w:t>.</w:t>
            </w:r>
            <w:r w:rsidRPr="00546651">
              <w:rPr>
                <w:color w:val="000000" w:themeColor="text1"/>
                <w:sz w:val="16"/>
              </w:rPr>
              <w:t>98</w:t>
            </w:r>
            <w:r w:rsidR="00A95CC6" w:rsidRPr="00546651">
              <w:rPr>
                <w:color w:val="000000" w:themeColor="text1"/>
                <w:sz w:val="16"/>
              </w:rPr>
              <w:t>, p&lt;.001**</w:t>
            </w:r>
          </w:p>
        </w:tc>
      </w:tr>
      <w:tr w:rsidR="00546651" w:rsidRPr="00546651" w14:paraId="2E2A48CF" w14:textId="77777777" w:rsidTr="00A9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E88F7F0" w14:textId="77777777" w:rsidR="00A95CC6" w:rsidRPr="00546651" w:rsidRDefault="00A95CC6" w:rsidP="00A95CC6">
            <w:pPr>
              <w:pStyle w:val="MDPI42tablebody"/>
              <w:rPr>
                <w:color w:val="000000" w:themeColor="text1"/>
              </w:rPr>
            </w:pPr>
            <w:r w:rsidRPr="00546651">
              <w:rPr>
                <w:color w:val="000000" w:themeColor="text1"/>
              </w:rPr>
              <w:t>DEBQ-Emotion</w:t>
            </w:r>
          </w:p>
        </w:tc>
        <w:tc>
          <w:tcPr>
            <w:tcW w:w="1701" w:type="dxa"/>
            <w:shd w:val="clear" w:color="auto" w:fill="auto"/>
          </w:tcPr>
          <w:p w14:paraId="279C7DA4" w14:textId="77777777" w:rsidR="00A95CC6" w:rsidRPr="00546651" w:rsidRDefault="00A95CC6" w:rsidP="00A95CC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2.41 (±0.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14:paraId="398CD30C" w14:textId="7AC8CD12" w:rsidR="00A95CC6" w:rsidRPr="00546651" w:rsidRDefault="00A95CC6" w:rsidP="00A95CC6">
            <w:pPr>
              <w:pStyle w:val="MDPI42tablebody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2.8</w:t>
            </w:r>
            <w:r w:rsidR="005467D0" w:rsidRPr="00546651">
              <w:rPr>
                <w:color w:val="000000" w:themeColor="text1"/>
                <w:sz w:val="16"/>
              </w:rPr>
              <w:t>6</w:t>
            </w:r>
            <w:r w:rsidRPr="00546651">
              <w:rPr>
                <w:color w:val="000000" w:themeColor="text1"/>
                <w:sz w:val="16"/>
              </w:rPr>
              <w:t xml:space="preserve"> (±0.96)</w:t>
            </w:r>
          </w:p>
        </w:tc>
        <w:tc>
          <w:tcPr>
            <w:tcW w:w="2110" w:type="dxa"/>
            <w:shd w:val="clear" w:color="auto" w:fill="auto"/>
          </w:tcPr>
          <w:p w14:paraId="6A893E5C" w14:textId="478D69E3" w:rsidR="00A95CC6" w:rsidRPr="00546651" w:rsidRDefault="00E74A4F" w:rsidP="00A95CC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 xml:space="preserve"> </w:t>
            </w:r>
            <w:r w:rsidR="005467D0" w:rsidRPr="00546651">
              <w:rPr>
                <w:color w:val="000000" w:themeColor="text1"/>
                <w:sz w:val="16"/>
              </w:rPr>
              <w:t xml:space="preserve">   </w:t>
            </w:r>
            <w:r w:rsidR="00A95CC6" w:rsidRPr="00546651">
              <w:rPr>
                <w:color w:val="000000" w:themeColor="text1"/>
                <w:sz w:val="16"/>
              </w:rPr>
              <w:t>F(1,</w:t>
            </w:r>
            <w:r w:rsidR="005467D0" w:rsidRPr="00546651">
              <w:rPr>
                <w:color w:val="000000" w:themeColor="text1"/>
                <w:sz w:val="16"/>
              </w:rPr>
              <w:t>515</w:t>
            </w:r>
            <w:r w:rsidR="00A95CC6" w:rsidRPr="00546651">
              <w:rPr>
                <w:color w:val="000000" w:themeColor="text1"/>
                <w:sz w:val="16"/>
              </w:rPr>
              <w:t>)=2</w:t>
            </w:r>
            <w:r w:rsidR="005467D0" w:rsidRPr="00546651">
              <w:rPr>
                <w:color w:val="000000" w:themeColor="text1"/>
                <w:sz w:val="16"/>
              </w:rPr>
              <w:t>7</w:t>
            </w:r>
            <w:r w:rsidR="00A95CC6" w:rsidRPr="00546651">
              <w:rPr>
                <w:color w:val="000000" w:themeColor="text1"/>
                <w:sz w:val="16"/>
              </w:rPr>
              <w:t>.</w:t>
            </w:r>
            <w:r w:rsidR="005467D0" w:rsidRPr="00546651">
              <w:rPr>
                <w:color w:val="000000" w:themeColor="text1"/>
                <w:sz w:val="16"/>
              </w:rPr>
              <w:t>48</w:t>
            </w:r>
            <w:r w:rsidR="00A95CC6" w:rsidRPr="00546651">
              <w:rPr>
                <w:color w:val="000000" w:themeColor="text1"/>
                <w:sz w:val="16"/>
              </w:rPr>
              <w:t>, p&lt;.001**</w:t>
            </w:r>
          </w:p>
        </w:tc>
      </w:tr>
      <w:tr w:rsidR="00546651" w:rsidRPr="00546651" w14:paraId="2F6763A5" w14:textId="77777777" w:rsidTr="00A95CC6">
        <w:trPr>
          <w:trHeight w:val="2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  <w:shd w:val="clear" w:color="auto" w:fill="auto"/>
          </w:tcPr>
          <w:p w14:paraId="2737EA91" w14:textId="77777777" w:rsidR="00A95CC6" w:rsidRPr="00546651" w:rsidRDefault="00A95CC6" w:rsidP="00A95CC6">
            <w:pPr>
              <w:pStyle w:val="MDPI42tablebody"/>
              <w:rPr>
                <w:color w:val="000000" w:themeColor="text1"/>
              </w:rPr>
            </w:pPr>
            <w:r w:rsidRPr="00546651">
              <w:rPr>
                <w:color w:val="000000" w:themeColor="text1"/>
              </w:rPr>
              <w:t>DEBQ-Extern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72E8D73" w14:textId="5DBB303C" w:rsidR="00A95CC6" w:rsidRPr="00546651" w:rsidRDefault="00A95CC6" w:rsidP="00A95CC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3.31 (±0.5</w:t>
            </w:r>
            <w:r w:rsidR="005467D0" w:rsidRPr="00546651">
              <w:rPr>
                <w:color w:val="000000" w:themeColor="text1"/>
                <w:sz w:val="16"/>
              </w:rPr>
              <w:t>7</w:t>
            </w:r>
            <w:r w:rsidRPr="00546651">
              <w:rPr>
                <w:color w:val="000000" w:themeColor="text1"/>
                <w:sz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FF54746" w14:textId="3522A1D2" w:rsidR="00A95CC6" w:rsidRPr="00546651" w:rsidRDefault="00A95CC6" w:rsidP="00A95CC6">
            <w:pPr>
              <w:pStyle w:val="MDPI42tablebody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3.3</w:t>
            </w:r>
            <w:r w:rsidR="005467D0" w:rsidRPr="00546651">
              <w:rPr>
                <w:color w:val="000000" w:themeColor="text1"/>
                <w:sz w:val="16"/>
              </w:rPr>
              <w:t>1</w:t>
            </w:r>
            <w:r w:rsidRPr="00546651">
              <w:rPr>
                <w:color w:val="000000" w:themeColor="text1"/>
                <w:sz w:val="16"/>
              </w:rPr>
              <w:t xml:space="preserve"> (±0.5</w:t>
            </w:r>
            <w:r w:rsidR="005467D0" w:rsidRPr="00546651">
              <w:rPr>
                <w:color w:val="000000" w:themeColor="text1"/>
                <w:sz w:val="16"/>
              </w:rPr>
              <w:t>7</w:t>
            </w:r>
            <w:r w:rsidRPr="00546651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auto"/>
          </w:tcPr>
          <w:p w14:paraId="3FBC21BF" w14:textId="456AB773" w:rsidR="00A95CC6" w:rsidRPr="00546651" w:rsidRDefault="00A95CC6" w:rsidP="00A95CC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  <w:r w:rsidRPr="00546651">
              <w:rPr>
                <w:color w:val="000000" w:themeColor="text1"/>
                <w:sz w:val="16"/>
              </w:rPr>
              <w:t>F(1,</w:t>
            </w:r>
            <w:r w:rsidR="005467D0" w:rsidRPr="00546651">
              <w:rPr>
                <w:color w:val="000000" w:themeColor="text1"/>
                <w:sz w:val="16"/>
              </w:rPr>
              <w:t>515</w:t>
            </w:r>
            <w:r w:rsidRPr="00546651">
              <w:rPr>
                <w:color w:val="000000" w:themeColor="text1"/>
                <w:sz w:val="16"/>
              </w:rPr>
              <w:t>)= 0.0</w:t>
            </w:r>
            <w:r w:rsidR="005467D0" w:rsidRPr="00546651">
              <w:rPr>
                <w:color w:val="000000" w:themeColor="text1"/>
                <w:sz w:val="16"/>
              </w:rPr>
              <w:t>0</w:t>
            </w:r>
            <w:r w:rsidRPr="00546651">
              <w:rPr>
                <w:color w:val="000000" w:themeColor="text1"/>
                <w:sz w:val="16"/>
              </w:rPr>
              <w:t>, p=.</w:t>
            </w:r>
            <w:r w:rsidR="005467D0" w:rsidRPr="00546651">
              <w:rPr>
                <w:color w:val="000000" w:themeColor="text1"/>
                <w:sz w:val="16"/>
              </w:rPr>
              <w:t>996</w:t>
            </w:r>
          </w:p>
        </w:tc>
      </w:tr>
    </w:tbl>
    <w:p w14:paraId="0357207C" w14:textId="5CD292A6" w:rsidR="00A95CC6" w:rsidRPr="00546651" w:rsidRDefault="00A95CC6" w:rsidP="00D1068D">
      <w:pPr>
        <w:spacing w:line="360" w:lineRule="auto"/>
        <w:rPr>
          <w:color w:val="000000" w:themeColor="text1"/>
        </w:rPr>
      </w:pPr>
    </w:p>
    <w:p w14:paraId="1550E21E" w14:textId="77777777" w:rsidR="00A95CC6" w:rsidRPr="00546651" w:rsidRDefault="00A95CC6" w:rsidP="00D1068D">
      <w:pPr>
        <w:spacing w:line="360" w:lineRule="auto"/>
        <w:rPr>
          <w:strike/>
          <w:color w:val="000000" w:themeColor="text1"/>
        </w:rPr>
      </w:pPr>
    </w:p>
    <w:p w14:paraId="6C168FC6" w14:textId="77777777" w:rsidR="00A95CC6" w:rsidRPr="00546651" w:rsidRDefault="00A95CC6" w:rsidP="00D1068D">
      <w:pPr>
        <w:spacing w:line="360" w:lineRule="auto"/>
        <w:rPr>
          <w:strike/>
          <w:color w:val="000000" w:themeColor="text1"/>
        </w:rPr>
      </w:pPr>
    </w:p>
    <w:p w14:paraId="009E0424" w14:textId="77777777" w:rsidR="00A95CC6" w:rsidRPr="00546651" w:rsidRDefault="00A95CC6" w:rsidP="00D1068D">
      <w:pPr>
        <w:spacing w:line="360" w:lineRule="auto"/>
        <w:rPr>
          <w:strike/>
          <w:color w:val="000000" w:themeColor="text1"/>
        </w:rPr>
      </w:pPr>
    </w:p>
    <w:p w14:paraId="7C8947F7" w14:textId="1EEEFFB5" w:rsidR="00A95CC6" w:rsidRPr="00546651" w:rsidRDefault="00A95CC6" w:rsidP="00D1068D">
      <w:pPr>
        <w:rPr>
          <w:strike/>
          <w:color w:val="000000" w:themeColor="text1"/>
        </w:rPr>
      </w:pPr>
    </w:p>
    <w:p w14:paraId="51D474CE" w14:textId="77777777" w:rsidR="00DA7B83" w:rsidRPr="00546651" w:rsidRDefault="00DA7B83" w:rsidP="00D1068D">
      <w:pPr>
        <w:rPr>
          <w:color w:val="000000" w:themeColor="text1"/>
        </w:rPr>
      </w:pPr>
    </w:p>
    <w:p w14:paraId="5090846B" w14:textId="63C59A5E" w:rsidR="00D1068D" w:rsidRPr="00546651" w:rsidRDefault="00D1068D" w:rsidP="00D1068D">
      <w:pPr>
        <w:rPr>
          <w:color w:val="000000" w:themeColor="text1"/>
        </w:rPr>
      </w:pPr>
    </w:p>
    <w:p w14:paraId="5334CCD2" w14:textId="5C7A4A5F" w:rsidR="00D1068D" w:rsidRDefault="00D1068D" w:rsidP="00D1068D">
      <w:r w:rsidRPr="00E96CBE">
        <w:t xml:space="preserve"> </w:t>
      </w:r>
    </w:p>
    <w:p w14:paraId="2BA266DD" w14:textId="77777777" w:rsidR="00D1068D" w:rsidRDefault="00D1068D" w:rsidP="00D1068D"/>
    <w:p w14:paraId="1050E635" w14:textId="77777777" w:rsidR="00D1068D" w:rsidRDefault="00D1068D" w:rsidP="00D1068D">
      <w:pPr>
        <w:rPr>
          <w:i/>
        </w:rPr>
      </w:pPr>
      <w:r>
        <w:rPr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879FC2" wp14:editId="48088DBF">
                <wp:simplePos x="0" y="0"/>
                <wp:positionH relativeFrom="column">
                  <wp:posOffset>2902600</wp:posOffset>
                </wp:positionH>
                <wp:positionV relativeFrom="paragraph">
                  <wp:posOffset>997438</wp:posOffset>
                </wp:positionV>
                <wp:extent cx="412230" cy="328868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230" cy="3288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34818F" w14:textId="777F36FD" w:rsidR="00F34DC8" w:rsidRPr="00E76F01" w:rsidRDefault="00BC54D6" w:rsidP="00D1068D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879FC2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228.55pt;margin-top:78.55pt;width:32.45pt;height:25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" filled="f" stroked="f" strokeweight=".5pt">
                <v:textbox>
                  <w:txbxContent>
                    <w:p w14:paraId="0A34818F" w14:textId="777F36FD" w:rsidR="00F34DC8" w:rsidRPr="00E76F01" w:rsidRDefault="00BC54D6" w:rsidP="00D1068D">
                      <w:pPr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32C20A" wp14:editId="354AB175">
                <wp:simplePos x="0" y="0"/>
                <wp:positionH relativeFrom="column">
                  <wp:posOffset>2897431</wp:posOffset>
                </wp:positionH>
                <wp:positionV relativeFrom="paragraph">
                  <wp:posOffset>165011</wp:posOffset>
                </wp:positionV>
                <wp:extent cx="412230" cy="328868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230" cy="3288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DF3CC4" w14:textId="05083429" w:rsidR="00D1068D" w:rsidRPr="00E76F01" w:rsidRDefault="00F34DC8" w:rsidP="00D1068D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32C20A" id="Text Box 19" o:spid="_x0000_s1027" type="#_x0000_t202" style="position:absolute;left:0;text-align:left;margin-left:228.15pt;margin-top:13pt;width:32.45pt;height:25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" filled="f" stroked="f" strokeweight=".5pt">
                <v:textbox>
                  <w:txbxContent>
                    <w:p w14:paraId="04DF3CC4" w14:textId="05083429" w:rsidR="00D1068D" w:rsidRPr="00E76F01" w:rsidRDefault="00F34DC8" w:rsidP="00D1068D">
                      <w:pPr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96CBE">
        <w:t xml:space="preserve"> </w:t>
      </w:r>
      <w:r>
        <w:rPr>
          <w:lang w:eastAsia="en-GB"/>
        </w:rPr>
        <w:drawing>
          <wp:inline distT="0" distB="0" distL="0" distR="0" wp14:anchorId="0D869559" wp14:editId="7F1C2183">
            <wp:extent cx="4572000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DF6DD29-2E69-C14A-9FFB-8915D16B44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A9C4265" w14:textId="2EFB92DB" w:rsidR="00D1068D" w:rsidRPr="00E76F01" w:rsidRDefault="00D1068D" w:rsidP="00A95CC6">
      <w:pPr>
        <w:pStyle w:val="MDPI51figurecaption"/>
      </w:pPr>
      <w:r w:rsidRPr="00E76F01">
        <w:rPr>
          <w:i/>
        </w:rPr>
        <w:t xml:space="preserve">Figure </w:t>
      </w:r>
      <w:r>
        <w:rPr>
          <w:i/>
        </w:rPr>
        <w:t>S1</w:t>
      </w:r>
      <w:r w:rsidRPr="00E76F01">
        <w:rPr>
          <w:i/>
        </w:rPr>
        <w:t>.</w:t>
      </w:r>
      <w:r w:rsidRPr="00E76F01">
        <w:t xml:space="preserve"> Scores on AFA</w:t>
      </w:r>
      <w:r w:rsidR="003B5AF4">
        <w:t>-</w:t>
      </w:r>
      <w:r w:rsidRPr="00E76F01">
        <w:t>Willpower subsca</w:t>
      </w:r>
      <w:r w:rsidR="00F45514">
        <w:t>le</w:t>
      </w:r>
      <w:r w:rsidRPr="00E76F01">
        <w:t xml:space="preserve"> as a function of condition and gender</w:t>
      </w:r>
      <w:r w:rsidR="00D774BA">
        <w:t xml:space="preserve"> in Study 2</w:t>
      </w:r>
      <w:r w:rsidRPr="00E76F01">
        <w:t xml:space="preserve">. </w:t>
      </w:r>
      <w:r w:rsidR="00BC54D6">
        <w:t>Different</w:t>
      </w:r>
      <w:r w:rsidRPr="00E76F01">
        <w:t xml:space="preserve"> letters (e.g. </w:t>
      </w:r>
      <w:r w:rsidRPr="00E76F01">
        <w:rPr>
          <w:i/>
        </w:rPr>
        <w:t>a,</w:t>
      </w:r>
      <w:r w:rsidR="00BC54D6">
        <w:rPr>
          <w:i/>
        </w:rPr>
        <w:t>b</w:t>
      </w:r>
      <w:r w:rsidRPr="00E76F01">
        <w:rPr>
          <w:i/>
        </w:rPr>
        <w:t xml:space="preserve">) </w:t>
      </w:r>
      <w:r w:rsidRPr="00E76F01">
        <w:t>indicate significant differences.</w:t>
      </w:r>
    </w:p>
    <w:p w14:paraId="4447BF4E" w14:textId="71D797FA" w:rsidR="008F7438" w:rsidRDefault="00D1068D" w:rsidP="00A95CC6">
      <w:pPr>
        <w:pStyle w:val="MDPI51figurecaption"/>
      </w:pPr>
      <w:r>
        <w:t xml:space="preserve"> </w:t>
      </w:r>
    </w:p>
    <w:sectPr w:rsidR="008F7438" w:rsidSect="008F74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0F8356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9452F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9E0C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82A7D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95A055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DADD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AFE92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F851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F041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EA09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1"/>
  </w:num>
  <w:num w:numId="12">
    <w:abstractNumId w:val="12"/>
  </w:num>
  <w:num w:numId="13">
    <w:abstractNumId w:val="10"/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5"/>
  </w:num>
  <w:num w:numId="16">
    <w:abstractNumId w:val="16"/>
  </w:num>
  <w:num w:numId="17">
    <w:abstractNumId w:val="14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mirrorMargins/>
  <w:linkStyle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evenAndOddHeaders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438"/>
    <w:rsid w:val="00040F43"/>
    <w:rsid w:val="000718E3"/>
    <w:rsid w:val="0007366C"/>
    <w:rsid w:val="00090D23"/>
    <w:rsid w:val="000A6CF2"/>
    <w:rsid w:val="000C040C"/>
    <w:rsid w:val="00130E65"/>
    <w:rsid w:val="001345CD"/>
    <w:rsid w:val="001611F2"/>
    <w:rsid w:val="001B15C5"/>
    <w:rsid w:val="001F2984"/>
    <w:rsid w:val="00213526"/>
    <w:rsid w:val="00276B36"/>
    <w:rsid w:val="002C19E0"/>
    <w:rsid w:val="00301A40"/>
    <w:rsid w:val="00362555"/>
    <w:rsid w:val="003B5AF4"/>
    <w:rsid w:val="003D148D"/>
    <w:rsid w:val="003E473B"/>
    <w:rsid w:val="00462061"/>
    <w:rsid w:val="00470C07"/>
    <w:rsid w:val="00470FBC"/>
    <w:rsid w:val="00471633"/>
    <w:rsid w:val="00475721"/>
    <w:rsid w:val="00490FF5"/>
    <w:rsid w:val="004A173A"/>
    <w:rsid w:val="004D1C7A"/>
    <w:rsid w:val="004D7F1F"/>
    <w:rsid w:val="004F3B15"/>
    <w:rsid w:val="00512579"/>
    <w:rsid w:val="005335A1"/>
    <w:rsid w:val="00546651"/>
    <w:rsid w:val="005467D0"/>
    <w:rsid w:val="00596E80"/>
    <w:rsid w:val="00670EE2"/>
    <w:rsid w:val="006B55CE"/>
    <w:rsid w:val="006B75F0"/>
    <w:rsid w:val="006F3061"/>
    <w:rsid w:val="0076227C"/>
    <w:rsid w:val="007A237C"/>
    <w:rsid w:val="007A2B03"/>
    <w:rsid w:val="007C474E"/>
    <w:rsid w:val="0086178C"/>
    <w:rsid w:val="00883169"/>
    <w:rsid w:val="00884659"/>
    <w:rsid w:val="00894ABA"/>
    <w:rsid w:val="008E3054"/>
    <w:rsid w:val="008E459C"/>
    <w:rsid w:val="008F7438"/>
    <w:rsid w:val="00933E7E"/>
    <w:rsid w:val="00946058"/>
    <w:rsid w:val="00970E5E"/>
    <w:rsid w:val="009B7F98"/>
    <w:rsid w:val="009F0838"/>
    <w:rsid w:val="00A05EA1"/>
    <w:rsid w:val="00A21636"/>
    <w:rsid w:val="00A91CE6"/>
    <w:rsid w:val="00A95CC6"/>
    <w:rsid w:val="00AC14EE"/>
    <w:rsid w:val="00AF26C5"/>
    <w:rsid w:val="00B03592"/>
    <w:rsid w:val="00B23FB9"/>
    <w:rsid w:val="00B42611"/>
    <w:rsid w:val="00B64B52"/>
    <w:rsid w:val="00B93EFA"/>
    <w:rsid w:val="00BC54D6"/>
    <w:rsid w:val="00BF7B8E"/>
    <w:rsid w:val="00C03B64"/>
    <w:rsid w:val="00CB0B67"/>
    <w:rsid w:val="00CB7B7B"/>
    <w:rsid w:val="00CC7CBE"/>
    <w:rsid w:val="00CD554B"/>
    <w:rsid w:val="00CE63ED"/>
    <w:rsid w:val="00D1068D"/>
    <w:rsid w:val="00D30B05"/>
    <w:rsid w:val="00D774BA"/>
    <w:rsid w:val="00DA7B83"/>
    <w:rsid w:val="00DA7CDE"/>
    <w:rsid w:val="00DB07B1"/>
    <w:rsid w:val="00DB4900"/>
    <w:rsid w:val="00DD6C60"/>
    <w:rsid w:val="00E01756"/>
    <w:rsid w:val="00E25BAA"/>
    <w:rsid w:val="00E25F61"/>
    <w:rsid w:val="00E70F4E"/>
    <w:rsid w:val="00E74A4F"/>
    <w:rsid w:val="00EE02B3"/>
    <w:rsid w:val="00F34DC8"/>
    <w:rsid w:val="00F40143"/>
    <w:rsid w:val="00F45514"/>
    <w:rsid w:val="00F5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0E46E"/>
  <w15:chartTrackingRefBased/>
  <w15:docId w15:val="{6F0B49BD-1498-0D41-8405-4CE90DD3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7B7B"/>
    <w:pPr>
      <w:spacing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Heading1">
    <w:name w:val="heading 1"/>
    <w:aliases w:val="x"/>
    <w:basedOn w:val="Normal"/>
    <w:next w:val="Normal"/>
    <w:link w:val="Heading1Char"/>
    <w:qFormat/>
    <w:rsid w:val="00CB7B7B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CB7B7B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CB7B7B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CB7B7B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CB7B7B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CB7B7B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CB7B7B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CB7B7B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CB7B7B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  <w:rsid w:val="00CB7B7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B7B7B"/>
  </w:style>
  <w:style w:type="paragraph" w:styleId="BalloonText">
    <w:name w:val="Balloon Text"/>
    <w:basedOn w:val="Normal"/>
    <w:link w:val="BalloonTextChar"/>
    <w:uiPriority w:val="99"/>
    <w:rsid w:val="00CB7B7B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B7B7B"/>
    <w:rPr>
      <w:rFonts w:ascii="Palatino Linotype" w:eastAsiaTheme="minorEastAsia" w:hAnsi="Palatino Linotype" w:cs="Tahoma"/>
      <w:noProof/>
      <w:color w:val="000000"/>
      <w:sz w:val="20"/>
      <w:szCs w:val="18"/>
      <w:lang w:val="en-US" w:eastAsia="zh-CN"/>
    </w:rPr>
  </w:style>
  <w:style w:type="character" w:styleId="CommentReference">
    <w:name w:val="annotation reference"/>
    <w:basedOn w:val="DefaultParagraphFont"/>
    <w:rsid w:val="00CB7B7B"/>
    <w:rPr>
      <w:sz w:val="21"/>
      <w:szCs w:val="21"/>
    </w:rPr>
  </w:style>
  <w:style w:type="paragraph" w:styleId="CommentText">
    <w:name w:val="annotation text"/>
    <w:basedOn w:val="Normal"/>
    <w:link w:val="CommentTextChar"/>
    <w:rsid w:val="00CB7B7B"/>
  </w:style>
  <w:style w:type="character" w:customStyle="1" w:styleId="CommentTextChar">
    <w:name w:val="Comment Text Char"/>
    <w:basedOn w:val="DefaultParagraphFont"/>
    <w:link w:val="CommentText"/>
    <w:rsid w:val="00CB7B7B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table" w:styleId="PlainTable3">
    <w:name w:val="Plain Table 3"/>
    <w:basedOn w:val="TableNormal"/>
    <w:uiPriority w:val="43"/>
    <w:rsid w:val="00CB0B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DPI11articletype">
    <w:name w:val="MDPI_1.1_article_type"/>
    <w:next w:val="MDPI12title"/>
    <w:qFormat/>
    <w:rsid w:val="00CB7B7B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CB7B7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MDPI14history"/>
    <w:qFormat/>
    <w:rsid w:val="00CB7B7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CB7B7B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CB7B7B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CB7B7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18keywords">
    <w:name w:val="MDPI_1.8_keywords"/>
    <w:next w:val="MDPI19classification"/>
    <w:qFormat/>
    <w:rsid w:val="00CB7B7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19line">
    <w:name w:val="MDPI_1.9_line"/>
    <w:qFormat/>
    <w:rsid w:val="00CB7B7B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B7B7B"/>
    <w:pPr>
      <w:adjustRightInd w:val="0"/>
      <w:snapToGrid w:val="0"/>
      <w:spacing w:line="300" w:lineRule="exact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CB7B7B"/>
    <w:pPr>
      <w:spacing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CB7B7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7B7B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CB7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7B7B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CB7B7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qFormat/>
    <w:rsid w:val="00CB7B7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CB7B7B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CB7B7B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CB7B7B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CB7B7B"/>
    <w:pPr>
      <w:numPr>
        <w:numId w:val="11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CB7B7B"/>
    <w:pPr>
      <w:numPr>
        <w:numId w:val="12"/>
      </w:numPr>
      <w:adjustRightInd w:val="0"/>
      <w:snapToGrid w:val="0"/>
      <w:spacing w:line="260" w:lineRule="atLeast"/>
      <w:ind w:hanging="357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CB7B7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CB7B7B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2Acknowledgments">
    <w:name w:val="MDPI_6.2_Acknowledgments"/>
    <w:qFormat/>
    <w:rsid w:val="00CB7B7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CB7B7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A95CC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CB7B7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CB7B7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CB7B7B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CB7B7B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AuthorContributions">
    <w:name w:val="MDPI_6.3_AuthorContributions"/>
    <w:qFormat/>
    <w:rsid w:val="00CB7B7B"/>
    <w:pPr>
      <w:spacing w:line="260" w:lineRule="atLeast"/>
      <w:jc w:val="both"/>
    </w:pPr>
    <w:rPr>
      <w:rFonts w:ascii="Palatino Linotype" w:eastAsia="宋体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CB7B7B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footerfirstpage">
    <w:name w:val="MDPI_footer_firstpage"/>
    <w:qFormat/>
    <w:rsid w:val="00CB7B7B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31text">
    <w:name w:val="MDPI_3.1_text"/>
    <w:qFormat/>
    <w:rsid w:val="00CB7B7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3heading3">
    <w:name w:val="MDPI_2.3_heading3"/>
    <w:qFormat/>
    <w:rsid w:val="00CB7B7B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CB7B7B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CB7B7B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CB7B7B"/>
    <w:pPr>
      <w:numPr>
        <w:numId w:val="13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LineNumber">
    <w:name w:val="line number"/>
    <w:basedOn w:val="DefaultParagraphFont"/>
    <w:uiPriority w:val="99"/>
    <w:rsid w:val="00CB7B7B"/>
  </w:style>
  <w:style w:type="table" w:customStyle="1" w:styleId="MDPI41threelinetable">
    <w:name w:val="MDPI_4.1_three_line_table"/>
    <w:basedOn w:val="TableNormal"/>
    <w:uiPriority w:val="99"/>
    <w:rsid w:val="00CB7B7B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CB7B7B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A95CC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A95CC6"/>
    <w:rPr>
      <w:rFonts w:ascii="Calibri" w:eastAsia="宋体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1Char">
    <w:name w:val="Heading 1 Char"/>
    <w:aliases w:val="x Char"/>
    <w:basedOn w:val="DefaultParagraphFont"/>
    <w:link w:val="Heading1"/>
    <w:rsid w:val="00CB7B7B"/>
    <w:rPr>
      <w:rFonts w:ascii="Arial" w:eastAsiaTheme="minorEastAsia" w:hAnsi="Arial" w:cs="Times New Roman"/>
      <w:b/>
      <w:noProof/>
      <w:color w:val="000000"/>
      <w:sz w:val="20"/>
      <w:szCs w:val="20"/>
      <w:u w:val="single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CB7B7B"/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CB7B7B"/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CB7B7B"/>
    <w:rPr>
      <w:rFonts w:ascii="Arial" w:eastAsiaTheme="minorEastAsia" w:hAnsi="Arial" w:cstheme="majorBidi"/>
      <w:b/>
      <w:noProof/>
      <w:color w:val="000000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CB7B7B"/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CB7B7B"/>
    <w:rPr>
      <w:rFonts w:ascii="Palatino Linotype" w:eastAsiaTheme="minorEastAsia" w:hAnsi="Palatino Linotype" w:cstheme="majorBidi"/>
      <w:noProof/>
      <w:color w:val="000000"/>
      <w:sz w:val="20"/>
      <w:szCs w:val="20"/>
      <w:u w:val="single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CB7B7B"/>
    <w:rPr>
      <w:rFonts w:ascii="Palatino Linotype" w:eastAsiaTheme="minorEastAsia" w:hAnsi="Palatino Linotype" w:cs="Times New Roman"/>
      <w:i/>
      <w:noProof/>
      <w:color w:val="000000"/>
      <w:sz w:val="20"/>
      <w:szCs w:val="20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CB7B7B"/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CB7B7B"/>
    <w:rPr>
      <w:rFonts w:ascii="Palatino Linotype" w:eastAsiaTheme="minorEastAsia" w:hAnsi="Palatino Linotype" w:cstheme="majorBidi"/>
      <w:i/>
      <w:noProof/>
      <w:color w:val="000000"/>
      <w:sz w:val="20"/>
      <w:szCs w:val="20"/>
      <w:lang w:val="en-US" w:eastAsia="zh-CN"/>
    </w:rPr>
  </w:style>
  <w:style w:type="character" w:customStyle="1" w:styleId="apple-converted-space">
    <w:name w:val="apple-converted-space"/>
    <w:basedOn w:val="DefaultParagraphFont"/>
    <w:rsid w:val="00CB7B7B"/>
  </w:style>
  <w:style w:type="paragraph" w:customStyle="1" w:styleId="MDPI15academiceditor">
    <w:name w:val="MDPI_1.5_academic_editor"/>
    <w:qFormat/>
    <w:rsid w:val="00CB7B7B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CB7B7B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1stheader">
    <w:name w:val="M_1stheader"/>
    <w:basedOn w:val="Normal"/>
    <w:rsid w:val="00CB7B7B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CB7B7B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CB7B7B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CB7B7B"/>
    <w:pPr>
      <w:spacing w:before="240"/>
    </w:pPr>
  </w:style>
  <w:style w:type="paragraph" w:customStyle="1" w:styleId="Mauthor">
    <w:name w:val="M_author"/>
    <w:basedOn w:val="Normal"/>
    <w:rsid w:val="00CB7B7B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CB7B7B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CB7B7B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CB7B7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B7B7B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CB7B7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CB7B7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CB7B7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22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B7B7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CB7B7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CB7B7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0"/>
      <w:lang w:val="en-US"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CB7B7B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CB7B7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CB7B7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B7B7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CB7B7B"/>
    <w:pPr>
      <w:numPr>
        <w:numId w:val="15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B7B7B"/>
    <w:pPr>
      <w:ind w:firstLine="0"/>
    </w:pPr>
    <w:rPr>
      <w:szCs w:val="24"/>
    </w:rPr>
  </w:style>
  <w:style w:type="paragraph" w:customStyle="1" w:styleId="MFigure">
    <w:name w:val="M_Figure"/>
    <w:qFormat/>
    <w:rsid w:val="00CB7B7B"/>
    <w:pPr>
      <w:spacing w:line="260" w:lineRule="atLeast"/>
      <w:jc w:val="center"/>
    </w:pPr>
    <w:rPr>
      <w:rFonts w:ascii="Minion Pro" w:eastAsia="Times New Roman" w:hAnsi="Minion Pro" w:cs="Times New Roman"/>
      <w:color w:val="000000" w:themeColor="text1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CB7B7B"/>
    <w:rPr>
      <w:i/>
    </w:rPr>
  </w:style>
  <w:style w:type="paragraph" w:customStyle="1" w:styleId="Mdeck4textlrindent">
    <w:name w:val="M_deck_4_text_lr_indent"/>
    <w:basedOn w:val="Mdeck4text"/>
    <w:qFormat/>
    <w:rsid w:val="00CB7B7B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CB7B7B"/>
    <w:pPr>
      <w:numPr>
        <w:numId w:val="16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B7B7B"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caption">
    <w:name w:val="M_deck_5_table_caption"/>
    <w:qFormat/>
    <w:rsid w:val="00CB7B7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B7B7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B7B7B"/>
  </w:style>
  <w:style w:type="paragraph" w:customStyle="1" w:styleId="Mdeck6figurebody">
    <w:name w:val="M_deck_6_figure_body"/>
    <w:qFormat/>
    <w:rsid w:val="00CB7B7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CB7B7B"/>
    <w:pPr>
      <w:adjustRightInd w:val="0"/>
      <w:snapToGrid w:val="0"/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CB7B7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B7B7B"/>
    <w:pPr>
      <w:numPr>
        <w:numId w:val="17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Cs w:val="20"/>
      <w:lang w:val="en-US" w:eastAsia="de-DE" w:bidi="en-US"/>
    </w:rPr>
  </w:style>
  <w:style w:type="paragraph" w:customStyle="1" w:styleId="MHeader">
    <w:name w:val="M_Header"/>
    <w:basedOn w:val="Normal"/>
    <w:rsid w:val="00CB7B7B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CB7B7B"/>
    <w:rPr>
      <w:b/>
    </w:rPr>
  </w:style>
  <w:style w:type="paragraph" w:customStyle="1" w:styleId="MHeading2">
    <w:name w:val="M_Heading2"/>
    <w:basedOn w:val="MHeading3"/>
    <w:qFormat/>
    <w:rsid w:val="00CB7B7B"/>
    <w:rPr>
      <w:i/>
    </w:rPr>
  </w:style>
  <w:style w:type="paragraph" w:customStyle="1" w:styleId="MHeading3">
    <w:name w:val="M_Heading3"/>
    <w:basedOn w:val="Mdeck4text"/>
    <w:qFormat/>
    <w:rsid w:val="00CB7B7B"/>
    <w:pPr>
      <w:spacing w:before="240" w:after="120"/>
    </w:pPr>
  </w:style>
  <w:style w:type="paragraph" w:customStyle="1" w:styleId="MISSN">
    <w:name w:val="M_ISSN"/>
    <w:basedOn w:val="Normal"/>
    <w:rsid w:val="00CB7B7B"/>
    <w:pPr>
      <w:spacing w:after="520"/>
      <w:jc w:val="right"/>
    </w:pPr>
  </w:style>
  <w:style w:type="paragraph" w:customStyle="1" w:styleId="Mline2">
    <w:name w:val="M_line2"/>
    <w:basedOn w:val="Mdeck4text"/>
    <w:qFormat/>
    <w:rsid w:val="00CB7B7B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CB7B7B"/>
    <w:pPr>
      <w:ind w:firstLine="0"/>
    </w:pPr>
  </w:style>
  <w:style w:type="paragraph" w:customStyle="1" w:styleId="MLogo">
    <w:name w:val="M_Logo"/>
    <w:basedOn w:val="Normal"/>
    <w:rsid w:val="00CB7B7B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CB7B7B"/>
    <w:rPr>
      <w:i/>
    </w:rPr>
  </w:style>
  <w:style w:type="paragraph" w:customStyle="1" w:styleId="MRefer">
    <w:name w:val="M_Refer"/>
    <w:basedOn w:val="Normal"/>
    <w:rsid w:val="00CB7B7B"/>
    <w:pPr>
      <w:ind w:left="461" w:hanging="461"/>
    </w:pPr>
  </w:style>
  <w:style w:type="paragraph" w:customStyle="1" w:styleId="Mtable">
    <w:name w:val="M_table"/>
    <w:basedOn w:val="Normal"/>
    <w:rsid w:val="00CB7B7B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CB7B7B"/>
    <w:pPr>
      <w:spacing w:after="0"/>
    </w:pPr>
  </w:style>
  <w:style w:type="paragraph" w:customStyle="1" w:styleId="MText">
    <w:name w:val="M_Text"/>
    <w:basedOn w:val="Normal"/>
    <w:rsid w:val="00CB7B7B"/>
    <w:pPr>
      <w:ind w:firstLine="288"/>
    </w:pPr>
  </w:style>
  <w:style w:type="paragraph" w:customStyle="1" w:styleId="MTitel">
    <w:name w:val="M_Titel"/>
    <w:basedOn w:val="Normal"/>
    <w:rsid w:val="00CB7B7B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CB7B7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headerjournallogo">
    <w:name w:val="M_header_journal_logo"/>
    <w:qFormat/>
    <w:rsid w:val="00CB7B7B"/>
    <w:pPr>
      <w:spacing w:line="260" w:lineRule="atLeast"/>
      <w:jc w:val="both"/>
    </w:pPr>
    <w:rPr>
      <w:rFonts w:ascii="Minion Pro" w:eastAsiaTheme="minorEastAsia" w:hAnsi="Minion Pro" w:cs="Times New Roman"/>
      <w:color w:val="000000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CB7B7B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CB7B7B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styleId="FollowedHyperlink">
    <w:name w:val="FollowedHyperlink"/>
    <w:basedOn w:val="DefaultParagraphFont"/>
    <w:rsid w:val="00CB7B7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CB7B7B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CB7B7B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List">
    <w:name w:val="List"/>
    <w:basedOn w:val="Normal"/>
    <w:rsid w:val="00CB7B7B"/>
    <w:pPr>
      <w:ind w:left="200" w:hangingChars="200" w:hanging="200"/>
      <w:contextualSpacing/>
    </w:pPr>
  </w:style>
  <w:style w:type="paragraph" w:styleId="ListBullet">
    <w:name w:val="List Bullet"/>
    <w:basedOn w:val="Normal"/>
    <w:rsid w:val="00CB7B7B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CB7B7B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rsid w:val="00CB7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B7B7B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CB7B7B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CB7B7B"/>
  </w:style>
  <w:style w:type="paragraph" w:styleId="Caption">
    <w:name w:val="caption"/>
    <w:basedOn w:val="Normal"/>
    <w:next w:val="Normal"/>
    <w:qFormat/>
    <w:rsid w:val="00CB7B7B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CB7B7B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styleId="EndnoteText">
    <w:name w:val="endnote text"/>
    <w:basedOn w:val="Normal"/>
    <w:link w:val="EndnoteTextChar"/>
    <w:semiHidden/>
    <w:unhideWhenUsed/>
    <w:rsid w:val="00CB7B7B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CB7B7B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basedOn w:val="DefaultParagraphFont"/>
    <w:rsid w:val="00CB7B7B"/>
    <w:rPr>
      <w:vertAlign w:val="superscript"/>
    </w:rPr>
  </w:style>
  <w:style w:type="character" w:styleId="PageNumber">
    <w:name w:val="page number"/>
    <w:basedOn w:val="DefaultParagraphFont"/>
    <w:rsid w:val="00CB7B7B"/>
  </w:style>
  <w:style w:type="paragraph" w:styleId="BodyText">
    <w:name w:val="Body Text"/>
    <w:link w:val="BodyTextChar"/>
    <w:rsid w:val="00CB7B7B"/>
    <w:pPr>
      <w:spacing w:after="120" w:line="340" w:lineRule="atLeast"/>
      <w:jc w:val="both"/>
    </w:pPr>
    <w:rPr>
      <w:rFonts w:ascii="Palatino Linotype" w:eastAsiaTheme="minorEastAsia" w:hAnsi="Palatino Linotype" w:cs="Times New Roman"/>
      <w:color w:val="00000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CB7B7B"/>
    <w:rPr>
      <w:rFonts w:ascii="Palatino Linotype" w:eastAsiaTheme="minorEastAsia" w:hAnsi="Palatino Linotype" w:cs="Times New Roman"/>
      <w:color w:val="000000"/>
      <w:szCs w:val="20"/>
      <w:lang w:val="en-US" w:eastAsia="de-DE"/>
    </w:rPr>
  </w:style>
  <w:style w:type="paragraph" w:customStyle="1" w:styleId="Mdeck4text2nd">
    <w:name w:val="M_deck_4_text_2nd"/>
    <w:qFormat/>
    <w:rsid w:val="00CB7B7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CB7B7B"/>
    <w:rPr>
      <w:color w:val="808080"/>
    </w:rPr>
  </w:style>
  <w:style w:type="paragraph" w:customStyle="1" w:styleId="MDPIheadercitation">
    <w:name w:val="MDPI_header_citation"/>
    <w:rsid w:val="00CB7B7B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footer">
    <w:name w:val="M_footer"/>
    <w:qFormat/>
    <w:rsid w:val="00CB7B7B"/>
    <w:pPr>
      <w:spacing w:before="120" w:line="260" w:lineRule="atLeast"/>
      <w:jc w:val="center"/>
    </w:pPr>
    <w:rPr>
      <w:rFonts w:ascii="Minion Pro" w:eastAsiaTheme="minorEastAsia" w:hAnsi="Minion Pro" w:cs="Times New Roman"/>
      <w:color w:val="000000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CB7B7B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CB7B7B"/>
    <w:pPr>
      <w:spacing w:line="260" w:lineRule="atLeast"/>
      <w:jc w:val="right"/>
    </w:pPr>
    <w:rPr>
      <w:rFonts w:ascii="Minion Pro" w:eastAsiaTheme="minorEastAsia" w:hAnsi="Minion Pro" w:cs="Times New Roman"/>
      <w:color w:val="000000"/>
      <w:szCs w:val="20"/>
      <w:lang w:val="de-DE" w:eastAsia="zh-CN"/>
    </w:rPr>
  </w:style>
  <w:style w:type="paragraph" w:customStyle="1" w:styleId="MAcknowledgments">
    <w:name w:val="M_Acknowledgments"/>
    <w:qFormat/>
    <w:rsid w:val="00CB7B7B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Cs w:val="20"/>
      <w:lang w:val="de-DE" w:eastAsia="zh-CN"/>
    </w:rPr>
  </w:style>
  <w:style w:type="paragraph" w:customStyle="1" w:styleId="MDPI34textspacebefore">
    <w:name w:val="MDPI_3.4_text_space_before"/>
    <w:qFormat/>
    <w:rsid w:val="00CB7B7B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72Copyright">
    <w:name w:val="MDPI_7.2_Copyright"/>
    <w:qFormat/>
    <w:rsid w:val="00CB7B7B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eastAsia="en-GB"/>
    </w:rPr>
  </w:style>
  <w:style w:type="paragraph" w:customStyle="1" w:styleId="MDPI73CopyrightImage">
    <w:name w:val="MDPI_7.3_CopyrightImage"/>
    <w:rsid w:val="00CB7B7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CB7B7B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CB7B7B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CB7B7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mdpilogo">
    <w:name w:val="MDPI_header_mdpi_logo"/>
    <w:qFormat/>
    <w:rsid w:val="00CB7B7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paragraph" w:customStyle="1" w:styleId="MDPI411onetablecaption">
    <w:name w:val="MDPI_4.1.1_one_table_caption"/>
    <w:qFormat/>
    <w:rsid w:val="00CB7B7B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CB7B7B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text">
    <w:name w:val="MDPI_text"/>
    <w:qFormat/>
    <w:rsid w:val="00CB7B7B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CB7B7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4ref-citation-red">
    <w:name w:val="M_deck_4_ref-citation-red"/>
    <w:basedOn w:val="BodyText"/>
    <w:qFormat/>
    <w:rsid w:val="00CB7B7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CB7B7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CB7B7B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CB7B7B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CB7B7B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CB7B7B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CB7B7B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CB7B7B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CB7B7B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CB7B7B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CB7B7B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CB7B7B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CB7B7B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CB7B7B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CB7B7B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CB7B7B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CB7B7B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CB7B7B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CB7B7B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CB7B7B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CB7B7B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CB7B7B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CB7B7B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CB7B7B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CB7B7B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CB7B7B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CB7B7B"/>
    <w:rPr>
      <w:b w:val="0"/>
    </w:rPr>
  </w:style>
  <w:style w:type="paragraph" w:customStyle="1" w:styleId="UCL51figurebody">
    <w:name w:val="UCL_5.1_figure_body"/>
    <w:basedOn w:val="MDPI51figurecaption"/>
    <w:qFormat/>
    <w:rsid w:val="00CB7B7B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CB7B7B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CB7B7B"/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CB7B7B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equationFram">
    <w:name w:val="MDPI_equationFram"/>
    <w:qFormat/>
    <w:rsid w:val="00CB7B7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soFootnoteText0">
    <w:name w:val="MsoFootnoteText"/>
    <w:basedOn w:val="NormalWeb"/>
    <w:qFormat/>
    <w:rsid w:val="00CB7B7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2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9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ddochk@bham.ac.u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Email: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.boyland@liverpool.ac.uk" TargetMode="External"/><Relationship Id="rId11" Type="http://schemas.openxmlformats.org/officeDocument/2006/relationships/chart" Target="charts/chart1.xml"/><Relationship Id="rId5" Type="http://schemas.openxmlformats.org/officeDocument/2006/relationships/hyperlink" Target="mailto:charlotte.hardman@Liverpool.ac.uk" TargetMode="Externa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Elizabeth.evans@ncl.ac.uk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Users\helen\Documents\Food%20addiction%20and%20stigma\Figures%20for%20stigma%20stud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2</c:f>
              <c:strCache>
                <c:ptCount val="1"/>
                <c:pt idx="0">
                  <c:v>Mal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D$22:$D$24</c:f>
                <c:numCache>
                  <c:formatCode>General</c:formatCode>
                  <c:ptCount val="3"/>
                  <c:pt idx="0">
                    <c:v>0.45800000000000002</c:v>
                  </c:pt>
                  <c:pt idx="1">
                    <c:v>0.55100000000000005</c:v>
                  </c:pt>
                  <c:pt idx="2">
                    <c:v>0.496</c:v>
                  </c:pt>
                </c:numCache>
              </c:numRef>
            </c:plus>
            <c:minus>
              <c:numRef>
                <c:f>Sheet1!$D$22:$D$24</c:f>
                <c:numCache>
                  <c:formatCode>General</c:formatCode>
                  <c:ptCount val="3"/>
                  <c:pt idx="0">
                    <c:v>0.45800000000000002</c:v>
                  </c:pt>
                  <c:pt idx="1">
                    <c:v>0.55100000000000005</c:v>
                  </c:pt>
                  <c:pt idx="2">
                    <c:v>0.4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22:$B$24</c:f>
              <c:strCache>
                <c:ptCount val="3"/>
                <c:pt idx="0">
                  <c:v>Medical</c:v>
                </c:pt>
                <c:pt idx="1">
                  <c:v>Self-diagnosed</c:v>
                </c:pt>
                <c:pt idx="2">
                  <c:v>Control</c:v>
                </c:pt>
              </c:strCache>
            </c:strRef>
          </c:cat>
          <c:val>
            <c:numRef>
              <c:f>Sheet1!$C$22:$C$24</c:f>
              <c:numCache>
                <c:formatCode>General</c:formatCode>
                <c:ptCount val="3"/>
                <c:pt idx="0">
                  <c:v>18.59</c:v>
                </c:pt>
                <c:pt idx="1">
                  <c:v>18.058</c:v>
                </c:pt>
                <c:pt idx="2">
                  <c:v>19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FE-8249-8019-23BE1E0D4B23}"/>
            </c:ext>
          </c:extLst>
        </c:ser>
        <c:ser>
          <c:idx val="1"/>
          <c:order val="1"/>
          <c:tx>
            <c:strRef>
              <c:f>Sheet1!$A$25</c:f>
              <c:strCache>
                <c:ptCount val="1"/>
                <c:pt idx="0">
                  <c:v>Femal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D$25:$D$27</c:f>
                <c:numCache>
                  <c:formatCode>General</c:formatCode>
                  <c:ptCount val="3"/>
                  <c:pt idx="0">
                    <c:v>0.39700000000000002</c:v>
                  </c:pt>
                  <c:pt idx="1">
                    <c:v>0.372</c:v>
                  </c:pt>
                  <c:pt idx="2">
                    <c:v>0.39500000000000002</c:v>
                  </c:pt>
                </c:numCache>
              </c:numRef>
            </c:plus>
            <c:minus>
              <c:numRef>
                <c:f>Sheet1!$D$25:$D$27</c:f>
                <c:numCache>
                  <c:formatCode>General</c:formatCode>
                  <c:ptCount val="3"/>
                  <c:pt idx="0">
                    <c:v>0.39700000000000002</c:v>
                  </c:pt>
                  <c:pt idx="1">
                    <c:v>0.372</c:v>
                  </c:pt>
                  <c:pt idx="2">
                    <c:v>0.395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C$25:$C$27</c:f>
              <c:numCache>
                <c:formatCode>General</c:formatCode>
                <c:ptCount val="3"/>
                <c:pt idx="0">
                  <c:v>18.07</c:v>
                </c:pt>
                <c:pt idx="1">
                  <c:v>17.939</c:v>
                </c:pt>
                <c:pt idx="2">
                  <c:v>17.059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FE-8249-8019-23BE1E0D4B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69031839"/>
        <c:axId val="859281711"/>
      </c:lineChart>
      <c:catAx>
        <c:axId val="8690318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di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281711"/>
        <c:crosses val="autoZero"/>
        <c:auto val="1"/>
        <c:lblAlgn val="ctr"/>
        <c:lblOffset val="100"/>
        <c:noMultiLvlLbl val="0"/>
      </c:catAx>
      <c:valAx>
        <c:axId val="859281711"/>
        <c:scaling>
          <c:orientation val="minMax"/>
          <c:max val="20"/>
          <c:min val="1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FA Willlpower subsca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9031839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768022747156595"/>
          <c:y val="7.9304461942257251E-2"/>
          <c:w val="0.16716688538932634"/>
          <c:h val="0.156205890930300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36</Words>
  <Characters>12606</Characters>
  <Application>Microsoft Office Word</Application>
  <DocSecurity>0</DocSecurity>
  <Lines>22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uddock</dc:creator>
  <cp:keywords/>
  <dc:description/>
  <cp:lastModifiedBy>MDPI</cp:lastModifiedBy>
  <cp:revision>3</cp:revision>
  <dcterms:created xsi:type="dcterms:W3CDTF">2019-08-27T10:03:00Z</dcterms:created>
  <dcterms:modified xsi:type="dcterms:W3CDTF">2019-09-05T03:02:00Z</dcterms:modified>
</cp:coreProperties>
</file>